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78AC9" w14:textId="77777777" w:rsidR="00CE0854" w:rsidRPr="0060751D" w:rsidRDefault="00CE0854" w:rsidP="00CE0854">
      <w:pPr>
        <w:pStyle w:val="Body"/>
        <w:spacing w:after="16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bookmarkStart w:id="0" w:name="_Hlk168240501"/>
      <w:r w:rsidRPr="0060751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table 2.</w:t>
      </w:r>
      <w:r w:rsidRPr="0060751D">
        <w:rPr>
          <w:b/>
          <w:bCs/>
          <w:sz w:val="20"/>
          <w:szCs w:val="20"/>
          <w:lang w:val="en-GB"/>
        </w:rPr>
        <w:t xml:space="preserve"> </w:t>
      </w:r>
      <w:r w:rsidRPr="0060751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rimary and secondary outcomes in as-treated study groups.</w:t>
      </w:r>
    </w:p>
    <w:tbl>
      <w:tblPr>
        <w:tblW w:w="424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35"/>
        <w:gridCol w:w="1431"/>
        <w:gridCol w:w="1144"/>
        <w:gridCol w:w="809"/>
        <w:gridCol w:w="1157"/>
      </w:tblGrid>
      <w:tr w:rsidR="00CE0854" w:rsidRPr="00716F72" w14:paraId="175F5CB2" w14:textId="77777777" w:rsidTr="0070334A">
        <w:trPr>
          <w:trHeight w:val="400"/>
        </w:trPr>
        <w:tc>
          <w:tcPr>
            <w:tcW w:w="2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42CB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635CD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 xml:space="preserve">Intervention </w:t>
            </w:r>
            <w:r w:rsidRPr="00716F72">
              <w:rPr>
                <w:rFonts w:ascii="Times New Roman" w:hAnsi="Times New Roman" w:cs="Times New Roman"/>
                <w:b/>
                <w:bCs/>
              </w:rPr>
              <w:br/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222</w:t>
            </w:r>
            <w:r w:rsidRPr="00716F72">
              <w:rPr>
                <w:rFonts w:ascii="Times New Roman" w:hAnsi="Times New Roman" w:cs="Times New Roman"/>
                <w:b/>
                <w:bCs/>
              </w:rPr>
              <w:t>, 4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716F72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EC819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14:paraId="0934323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(n = 2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716F72">
              <w:rPr>
                <w:rFonts w:ascii="Times New Roman" w:hAnsi="Times New Roman" w:cs="Times New Roman"/>
                <w:b/>
                <w:bCs/>
              </w:rPr>
              <w:t>7, 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716F72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7DA0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p–valu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F3004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</w:t>
            </w:r>
            <w:r w:rsidRPr="00716F72">
              <w:rPr>
                <w:rFonts w:ascii="Times New Roman" w:hAnsi="Times New Roman" w:cs="Times New Roman"/>
                <w:b/>
                <w:bCs/>
              </w:rPr>
              <w:t xml:space="preserve">–value </w:t>
            </w:r>
          </w:p>
        </w:tc>
      </w:tr>
      <w:tr w:rsidR="00CE0854" w:rsidRPr="00716F72" w14:paraId="639978E3" w14:textId="77777777" w:rsidTr="0070334A">
        <w:trPr>
          <w:trHeight w:val="400"/>
        </w:trPr>
        <w:tc>
          <w:tcPr>
            <w:tcW w:w="215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3E08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Reoperation due to EDH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8792F93" w14:textId="77777777" w:rsidR="00CE0854" w:rsidRPr="00716F72" w:rsidRDefault="00CE0854" w:rsidP="007033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C22EB67" w14:textId="77777777" w:rsidR="00CE0854" w:rsidRPr="00716F72" w:rsidRDefault="00CE0854" w:rsidP="007033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D8F76" w14:textId="77777777" w:rsidR="00CE0854" w:rsidRPr="00716F72" w:rsidRDefault="00CE0854" w:rsidP="0070334A">
            <w:pPr>
              <w:rPr>
                <w:sz w:val="20"/>
                <w:szCs w:val="20"/>
              </w:rPr>
            </w:pPr>
            <w:r w:rsidRPr="00716F72">
              <w:rPr>
                <w:sz w:val="20"/>
                <w:szCs w:val="20"/>
              </w:rPr>
              <w:t>&gt;0.99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7654874" w14:textId="77777777" w:rsidR="00CE0854" w:rsidRPr="00716F72" w:rsidRDefault="00CE0854" w:rsidP="0070334A">
            <w:pPr>
              <w:rPr>
                <w:sz w:val="20"/>
                <w:szCs w:val="20"/>
              </w:rPr>
            </w:pPr>
            <w:r w:rsidRPr="00716F72">
              <w:rPr>
                <w:sz w:val="20"/>
                <w:szCs w:val="20"/>
              </w:rPr>
              <w:t>&gt;0.99</w:t>
            </w:r>
          </w:p>
        </w:tc>
      </w:tr>
      <w:tr w:rsidR="00CE0854" w:rsidRPr="00716F72" w14:paraId="4F3D36E9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F78C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897" w:type="pct"/>
            <w:shd w:val="clear" w:color="auto" w:fill="FFFFFF" w:themeFill="background1"/>
          </w:tcPr>
          <w:p w14:paraId="79893BB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717" w:type="pct"/>
            <w:shd w:val="clear" w:color="auto" w:fill="FFFFFF" w:themeFill="background1"/>
          </w:tcPr>
          <w:p w14:paraId="20C5AC8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16F7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Pr="00716F7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7D1F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41BEC94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51616DA2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05B5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897" w:type="pct"/>
            <w:shd w:val="clear" w:color="auto" w:fill="FFFFFF" w:themeFill="background1"/>
          </w:tcPr>
          <w:p w14:paraId="436DED0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  <w:r w:rsidRPr="00716F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 w:rsidRPr="00716F72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7" w:type="pct"/>
            <w:shd w:val="clear" w:color="auto" w:fill="FFFFFF" w:themeFill="background1"/>
          </w:tcPr>
          <w:p w14:paraId="6B2A20B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5</w:t>
            </w:r>
            <w:r w:rsidRPr="00716F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9</w:t>
            </w:r>
            <w:r w:rsidRPr="00716F7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524A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73CB17E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39A74258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7C2F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Postoperative 30-day mortality</w:t>
            </w:r>
          </w:p>
        </w:tc>
        <w:tc>
          <w:tcPr>
            <w:tcW w:w="897" w:type="pct"/>
            <w:shd w:val="clear" w:color="auto" w:fill="FFFFFF" w:themeFill="background1"/>
          </w:tcPr>
          <w:p w14:paraId="21BFFCF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14:paraId="5D57504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FFD3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&gt;0.99 </w:t>
            </w:r>
          </w:p>
        </w:tc>
        <w:tc>
          <w:tcPr>
            <w:tcW w:w="725" w:type="pct"/>
            <w:shd w:val="clear" w:color="auto" w:fill="FFFFFF" w:themeFill="background1"/>
          </w:tcPr>
          <w:p w14:paraId="6F9170F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 xml:space="preserve">&gt;0.99 </w:t>
            </w:r>
          </w:p>
        </w:tc>
      </w:tr>
      <w:tr w:rsidR="00CE0854" w:rsidRPr="00716F72" w14:paraId="68152355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8EDA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897" w:type="pct"/>
            <w:shd w:val="clear" w:color="auto" w:fill="FFFFFF" w:themeFill="background1"/>
          </w:tcPr>
          <w:p w14:paraId="4BB1142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0</w:t>
            </w:r>
            <w:r w:rsidRPr="00716F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17" w:type="pct"/>
            <w:shd w:val="clear" w:color="auto" w:fill="FFFFFF" w:themeFill="background1"/>
          </w:tcPr>
          <w:p w14:paraId="635EEDC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3 (1.</w:t>
            </w:r>
            <w:r>
              <w:rPr>
                <w:rFonts w:ascii="Times New Roman" w:hAnsi="Times New Roman" w:cs="Times New Roman"/>
              </w:rPr>
              <w:t>1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44AA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2A3FAE7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32B1C75C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969B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897" w:type="pct"/>
            <w:shd w:val="clear" w:color="auto" w:fill="FFFFFF" w:themeFill="background1"/>
          </w:tcPr>
          <w:p w14:paraId="345A6D2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  <w:r w:rsidRPr="00716F72">
              <w:rPr>
                <w:rFonts w:ascii="Times New Roman" w:hAnsi="Times New Roman" w:cs="Times New Roman"/>
              </w:rPr>
              <w:t xml:space="preserve"> (99%) </w:t>
            </w:r>
          </w:p>
        </w:tc>
        <w:tc>
          <w:tcPr>
            <w:tcW w:w="717" w:type="pct"/>
            <w:shd w:val="clear" w:color="auto" w:fill="FFFFFF" w:themeFill="background1"/>
          </w:tcPr>
          <w:p w14:paraId="0C1A1D7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716F72">
              <w:rPr>
                <w:rFonts w:ascii="Times New Roman" w:hAnsi="Times New Roman" w:cs="Times New Roman"/>
              </w:rPr>
              <w:t xml:space="preserve">4 (99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8AC0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591C6DE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6457CD5D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9D8F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 xml:space="preserve">Postoperative 30-day readmission </w:t>
            </w:r>
          </w:p>
        </w:tc>
        <w:tc>
          <w:tcPr>
            <w:tcW w:w="897" w:type="pct"/>
            <w:shd w:val="clear" w:color="auto" w:fill="FFFFFF" w:themeFill="background1"/>
          </w:tcPr>
          <w:p w14:paraId="6B45F6B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14:paraId="76179D8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3416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5" w:type="pct"/>
            <w:shd w:val="clear" w:color="auto" w:fill="FFFFFF" w:themeFill="background1"/>
          </w:tcPr>
          <w:p w14:paraId="2EF0BB8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CE0854" w:rsidRPr="00716F72" w14:paraId="713A30E1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E620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897" w:type="pct"/>
            <w:shd w:val="clear" w:color="auto" w:fill="FFFFFF" w:themeFill="background1"/>
          </w:tcPr>
          <w:p w14:paraId="00B32F9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16F72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3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17" w:type="pct"/>
            <w:shd w:val="clear" w:color="auto" w:fill="FFFFFF" w:themeFill="background1"/>
          </w:tcPr>
          <w:p w14:paraId="75364CA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10 (</w:t>
            </w:r>
            <w:r>
              <w:rPr>
                <w:rFonts w:ascii="Times New Roman" w:hAnsi="Times New Roman" w:cs="Times New Roman"/>
              </w:rPr>
              <w:t>3</w:t>
            </w:r>
            <w:r w:rsidRPr="00716F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8CDB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1B679E8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3835B6DD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227A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897" w:type="pct"/>
            <w:shd w:val="clear" w:color="auto" w:fill="FFFFFF" w:themeFill="background1"/>
          </w:tcPr>
          <w:p w14:paraId="16679AD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  <w:r w:rsidRPr="00716F72">
              <w:rPr>
                <w:rFonts w:ascii="Times New Roman" w:hAnsi="Times New Roman" w:cs="Times New Roman"/>
              </w:rPr>
              <w:t xml:space="preserve"> (98%) </w:t>
            </w:r>
          </w:p>
        </w:tc>
        <w:tc>
          <w:tcPr>
            <w:tcW w:w="717" w:type="pct"/>
            <w:shd w:val="clear" w:color="auto" w:fill="FFFFFF" w:themeFill="background1"/>
          </w:tcPr>
          <w:p w14:paraId="1FAB0E6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Pr="00716F72">
              <w:rPr>
                <w:rFonts w:ascii="Times New Roman" w:hAnsi="Times New Roman" w:cs="Times New Roman"/>
              </w:rPr>
              <w:t xml:space="preserve">7 (96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4746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4301D42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15BFFE29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50F7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New neurologic deficit or deterioration</w:t>
            </w:r>
          </w:p>
        </w:tc>
        <w:tc>
          <w:tcPr>
            <w:tcW w:w="897" w:type="pct"/>
            <w:shd w:val="clear" w:color="auto" w:fill="FFFFFF" w:themeFill="background1"/>
          </w:tcPr>
          <w:p w14:paraId="601EC6C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14:paraId="17BDBBC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AA80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5" w:type="pct"/>
            <w:shd w:val="clear" w:color="auto" w:fill="FFFFFF" w:themeFill="background1"/>
          </w:tcPr>
          <w:p w14:paraId="336DC8E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CE0854" w:rsidRPr="00716F72" w14:paraId="30362B6F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63AF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897" w:type="pct"/>
            <w:shd w:val="clear" w:color="auto" w:fill="FFFFFF" w:themeFill="background1"/>
          </w:tcPr>
          <w:p w14:paraId="159202C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716F72">
              <w:rPr>
                <w:rFonts w:ascii="Times New Roman" w:hAnsi="Times New Roman" w:cs="Times New Roman"/>
              </w:rPr>
              <w:t xml:space="preserve">3 (19%) </w:t>
            </w:r>
          </w:p>
        </w:tc>
        <w:tc>
          <w:tcPr>
            <w:tcW w:w="717" w:type="pct"/>
            <w:shd w:val="clear" w:color="auto" w:fill="FFFFFF" w:themeFill="background1"/>
          </w:tcPr>
          <w:p w14:paraId="1D818AB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716F72">
              <w:rPr>
                <w:rFonts w:ascii="Times New Roman" w:hAnsi="Times New Roman" w:cs="Times New Roman"/>
              </w:rPr>
              <w:t>3 (1</w:t>
            </w:r>
            <w:r>
              <w:rPr>
                <w:rFonts w:ascii="Times New Roman" w:hAnsi="Times New Roman" w:cs="Times New Roman"/>
              </w:rPr>
              <w:t>6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2C46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1E25EE5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27BC2A31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D01A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897" w:type="pct"/>
            <w:shd w:val="clear" w:color="auto" w:fill="FFFFFF" w:themeFill="background1"/>
          </w:tcPr>
          <w:p w14:paraId="3EA527F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9</w:t>
            </w:r>
            <w:r w:rsidRPr="00716F72">
              <w:rPr>
                <w:rFonts w:ascii="Times New Roman" w:hAnsi="Times New Roman" w:cs="Times New Roman"/>
              </w:rPr>
              <w:t xml:space="preserve"> (81%) </w:t>
            </w:r>
          </w:p>
        </w:tc>
        <w:tc>
          <w:tcPr>
            <w:tcW w:w="717" w:type="pct"/>
            <w:shd w:val="clear" w:color="auto" w:fill="FFFFFF" w:themeFill="background1"/>
          </w:tcPr>
          <w:p w14:paraId="60FB0B1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  <w:r w:rsidRPr="00716F72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4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4E66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7D685CC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67988932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B62D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Cerebrospinal fluid leak</w:t>
            </w:r>
          </w:p>
        </w:tc>
        <w:tc>
          <w:tcPr>
            <w:tcW w:w="897" w:type="pct"/>
            <w:shd w:val="clear" w:color="auto" w:fill="FFFFFF" w:themeFill="background1"/>
          </w:tcPr>
          <w:p w14:paraId="61FC493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14:paraId="2691C54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A302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25" w:type="pct"/>
            <w:shd w:val="clear" w:color="auto" w:fill="FFFFFF" w:themeFill="background1"/>
          </w:tcPr>
          <w:p w14:paraId="562514B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E0854" w:rsidRPr="00716F72" w14:paraId="387DE7F0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41F6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897" w:type="pct"/>
            <w:shd w:val="clear" w:color="auto" w:fill="FFFFFF" w:themeFill="background1"/>
          </w:tcPr>
          <w:p w14:paraId="21C57CE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3 (1.</w:t>
            </w:r>
            <w:r>
              <w:rPr>
                <w:rFonts w:ascii="Times New Roman" w:hAnsi="Times New Roman" w:cs="Times New Roman"/>
              </w:rPr>
              <w:t>4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17" w:type="pct"/>
            <w:shd w:val="clear" w:color="auto" w:fill="FFFFFF" w:themeFill="background1"/>
          </w:tcPr>
          <w:p w14:paraId="30554C2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11 (4.</w:t>
            </w:r>
            <w:r>
              <w:rPr>
                <w:rFonts w:ascii="Times New Roman" w:hAnsi="Times New Roman" w:cs="Times New Roman"/>
              </w:rPr>
              <w:t>1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79B1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62E64F5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4BDE31A6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7B24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897" w:type="pct"/>
            <w:shd w:val="clear" w:color="auto" w:fill="FFFFFF" w:themeFill="background1"/>
          </w:tcPr>
          <w:p w14:paraId="60BF7B0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16F72">
              <w:rPr>
                <w:rFonts w:ascii="Times New Roman" w:hAnsi="Times New Roman" w:cs="Times New Roman"/>
              </w:rPr>
              <w:t>19 (9</w:t>
            </w:r>
            <w:r>
              <w:rPr>
                <w:rFonts w:ascii="Times New Roman" w:hAnsi="Times New Roman" w:cs="Times New Roman"/>
              </w:rPr>
              <w:t>9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17" w:type="pct"/>
            <w:shd w:val="clear" w:color="auto" w:fill="FFFFFF" w:themeFill="background1"/>
          </w:tcPr>
          <w:p w14:paraId="2CDF939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Pr="00716F72">
              <w:rPr>
                <w:rFonts w:ascii="Times New Roman" w:hAnsi="Times New Roman" w:cs="Times New Roman"/>
              </w:rPr>
              <w:t>6 (9</w:t>
            </w:r>
            <w:r>
              <w:rPr>
                <w:rFonts w:ascii="Times New Roman" w:hAnsi="Times New Roman" w:cs="Times New Roman"/>
              </w:rPr>
              <w:t>6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DA56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2A2E437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42174A1E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380D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Deterioration of postoperative headaches over 5 NRS</w:t>
            </w:r>
          </w:p>
        </w:tc>
        <w:tc>
          <w:tcPr>
            <w:tcW w:w="897" w:type="pct"/>
            <w:shd w:val="clear" w:color="auto" w:fill="FFFFFF" w:themeFill="background1"/>
          </w:tcPr>
          <w:p w14:paraId="3B12F2F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14:paraId="61003B1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8764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716F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5" w:type="pct"/>
            <w:shd w:val="clear" w:color="auto" w:fill="FFFFFF" w:themeFill="background1"/>
          </w:tcPr>
          <w:p w14:paraId="510EDBE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CE0854" w:rsidRPr="00716F72" w14:paraId="2A391C0D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33DE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897" w:type="pct"/>
            <w:shd w:val="clear" w:color="auto" w:fill="FFFFFF" w:themeFill="background1"/>
          </w:tcPr>
          <w:p w14:paraId="4FE9F0E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716F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716F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17" w:type="pct"/>
            <w:shd w:val="clear" w:color="auto" w:fill="FFFFFF" w:themeFill="background1"/>
          </w:tcPr>
          <w:p w14:paraId="5CCB93A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716F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716F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D31D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0E9CA38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1E7EFF66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5DB3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897" w:type="pct"/>
            <w:shd w:val="clear" w:color="auto" w:fill="FFFFFF" w:themeFill="background1"/>
          </w:tcPr>
          <w:p w14:paraId="51E6B0A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9</w:t>
            </w:r>
            <w:r w:rsidRPr="00716F72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0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17" w:type="pct"/>
            <w:shd w:val="clear" w:color="auto" w:fill="FFFFFF" w:themeFill="background1"/>
          </w:tcPr>
          <w:p w14:paraId="1A14E0F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7</w:t>
            </w:r>
            <w:r w:rsidRPr="00716F72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6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686A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4B69376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448284BF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8C08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t testable</w:t>
            </w:r>
          </w:p>
        </w:tc>
        <w:tc>
          <w:tcPr>
            <w:tcW w:w="897" w:type="pct"/>
            <w:shd w:val="clear" w:color="auto" w:fill="FFFFFF" w:themeFill="background1"/>
          </w:tcPr>
          <w:p w14:paraId="159DBD2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0</w:t>
            </w:r>
            <w:r w:rsidRPr="00716F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17" w:type="pct"/>
            <w:shd w:val="clear" w:color="auto" w:fill="FFFFFF" w:themeFill="background1"/>
          </w:tcPr>
          <w:p w14:paraId="5F6F368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C7279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4F106F1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534A3D9B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B607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 data</w:t>
            </w:r>
          </w:p>
        </w:tc>
        <w:tc>
          <w:tcPr>
            <w:tcW w:w="897" w:type="pct"/>
            <w:shd w:val="clear" w:color="auto" w:fill="FFFFFF" w:themeFill="background1"/>
          </w:tcPr>
          <w:p w14:paraId="412171B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716F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716F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17" w:type="pct"/>
            <w:shd w:val="clear" w:color="auto" w:fill="FFFFFF" w:themeFill="background1"/>
          </w:tcPr>
          <w:p w14:paraId="3B14D00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716F7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C6B4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482BCC5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013ACACD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A38A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Epidural collection thickness over 3 mm</w:t>
            </w:r>
          </w:p>
        </w:tc>
        <w:tc>
          <w:tcPr>
            <w:tcW w:w="897" w:type="pct"/>
            <w:shd w:val="clear" w:color="auto" w:fill="FFFFFF" w:themeFill="background1"/>
          </w:tcPr>
          <w:p w14:paraId="08CC343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14:paraId="1CFCCC4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35512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5" w:type="pct"/>
            <w:shd w:val="clear" w:color="auto" w:fill="FFFFFF" w:themeFill="background1"/>
            <w:vAlign w:val="center"/>
          </w:tcPr>
          <w:p w14:paraId="7D780A9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CE0854" w:rsidRPr="00716F72" w14:paraId="1DEB4DDC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2D7D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897" w:type="pct"/>
            <w:shd w:val="clear" w:color="auto" w:fill="FFFFFF" w:themeFill="background1"/>
          </w:tcPr>
          <w:p w14:paraId="019F23E2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  <w:r w:rsidRPr="00716F72">
              <w:rPr>
                <w:rFonts w:ascii="Times New Roman" w:hAnsi="Times New Roman" w:cs="Times New Roman"/>
              </w:rPr>
              <w:t xml:space="preserve"> (90%) </w:t>
            </w:r>
          </w:p>
        </w:tc>
        <w:tc>
          <w:tcPr>
            <w:tcW w:w="717" w:type="pct"/>
            <w:shd w:val="clear" w:color="auto" w:fill="FFFFFF" w:themeFill="background1"/>
          </w:tcPr>
          <w:p w14:paraId="51304CB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  <w:r w:rsidRPr="00716F72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8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B405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75DF988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7E035636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6AA1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897" w:type="pct"/>
            <w:shd w:val="clear" w:color="auto" w:fill="FFFFFF" w:themeFill="background1"/>
          </w:tcPr>
          <w:p w14:paraId="6B8824E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716F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5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17" w:type="pct"/>
            <w:shd w:val="clear" w:color="auto" w:fill="FFFFFF" w:themeFill="background1"/>
          </w:tcPr>
          <w:p w14:paraId="60FC5EA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Pr="00716F7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7F11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2D785FE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53FF80BD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F5225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 data</w:t>
            </w:r>
          </w:p>
        </w:tc>
        <w:tc>
          <w:tcPr>
            <w:tcW w:w="897" w:type="pct"/>
            <w:shd w:val="clear" w:color="auto" w:fill="FFFFFF" w:themeFill="background1"/>
          </w:tcPr>
          <w:p w14:paraId="23CF517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717" w:type="pct"/>
            <w:shd w:val="clear" w:color="auto" w:fill="FFFFFF" w:themeFill="background1"/>
          </w:tcPr>
          <w:p w14:paraId="637473D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D728D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1E70447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14B5922C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AC80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 w:rsidRPr="00716F72">
              <w:rPr>
                <w:rFonts w:ascii="Times New Roman" w:hAnsi="Times New Roman" w:cs="Times New Roman"/>
                <w:b/>
                <w:bCs/>
              </w:rPr>
              <w:t>Midline shift over 5 mm</w:t>
            </w:r>
          </w:p>
        </w:tc>
        <w:tc>
          <w:tcPr>
            <w:tcW w:w="897" w:type="pct"/>
            <w:shd w:val="clear" w:color="auto" w:fill="FFFFFF" w:themeFill="background1"/>
          </w:tcPr>
          <w:p w14:paraId="2ED76CB6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14:paraId="19724B4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D948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5" w:type="pct"/>
            <w:shd w:val="clear" w:color="auto" w:fill="FFFFFF" w:themeFill="background1"/>
          </w:tcPr>
          <w:p w14:paraId="13F7639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CE0854" w:rsidRPr="00716F72" w14:paraId="3D5E954A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5596F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897" w:type="pct"/>
            <w:shd w:val="clear" w:color="auto" w:fill="FFFFFF" w:themeFill="background1"/>
          </w:tcPr>
          <w:p w14:paraId="0C34BAB0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716F72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3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17" w:type="pct"/>
            <w:shd w:val="clear" w:color="auto" w:fill="FFFFFF" w:themeFill="background1"/>
          </w:tcPr>
          <w:p w14:paraId="5DEAB0BA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716F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716F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AB1A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56CE2497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4AE7F57F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208F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897" w:type="pct"/>
            <w:shd w:val="clear" w:color="auto" w:fill="FFFFFF" w:themeFill="background1"/>
          </w:tcPr>
          <w:p w14:paraId="2D6E670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  <w:r w:rsidRPr="00716F72">
              <w:rPr>
                <w:rFonts w:ascii="Times New Roman" w:hAnsi="Times New Roman" w:cs="Times New Roman"/>
              </w:rPr>
              <w:t xml:space="preserve"> (93%) </w:t>
            </w:r>
          </w:p>
        </w:tc>
        <w:tc>
          <w:tcPr>
            <w:tcW w:w="717" w:type="pct"/>
            <w:shd w:val="clear" w:color="auto" w:fill="FFFFFF" w:themeFill="background1"/>
          </w:tcPr>
          <w:p w14:paraId="7F72A6F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1</w:t>
            </w:r>
            <w:r w:rsidRPr="00716F72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4</w:t>
            </w:r>
            <w:r w:rsidRPr="00716F72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D545C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1F1A3174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  <w:tr w:rsidR="00CE0854" w:rsidRPr="00716F72" w14:paraId="311BB09A" w14:textId="77777777" w:rsidTr="0070334A">
        <w:trPr>
          <w:trHeight w:val="400"/>
        </w:trPr>
        <w:tc>
          <w:tcPr>
            <w:tcW w:w="2153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1F87B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 w:rsidRPr="00716F72">
              <w:rPr>
                <w:rFonts w:ascii="Times New Roman" w:hAnsi="Times New Roman" w:cs="Times New Roman"/>
              </w:rPr>
              <w:tab/>
              <w:t>no data</w:t>
            </w:r>
          </w:p>
        </w:tc>
        <w:tc>
          <w:tcPr>
            <w:tcW w:w="897" w:type="pct"/>
            <w:shd w:val="clear" w:color="auto" w:fill="FFFFFF" w:themeFill="background1"/>
          </w:tcPr>
          <w:p w14:paraId="0F665D61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717" w:type="pct"/>
            <w:shd w:val="clear" w:color="auto" w:fill="FFFFFF" w:themeFill="background1"/>
          </w:tcPr>
          <w:p w14:paraId="65190BC8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7" w:type="pct"/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5E4AE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  <w:shd w:val="clear" w:color="auto" w:fill="FFFFFF" w:themeFill="background1"/>
          </w:tcPr>
          <w:p w14:paraId="6A82A5B3" w14:textId="77777777" w:rsidR="00CE0854" w:rsidRPr="00716F72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</w:tr>
    </w:tbl>
    <w:p w14:paraId="3FB99B08" w14:textId="44212F00" w:rsidR="00CE0854" w:rsidRPr="00B155D0" w:rsidRDefault="00CE0854" w:rsidP="00CE0854">
      <w:pPr>
        <w:pStyle w:val="Body"/>
        <w:spacing w:after="16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713C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713C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n (%); </w:t>
      </w:r>
      <w:r w:rsidRPr="005713C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713C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isher's exact test; Pearson's Chi-squared test; </w:t>
      </w:r>
      <w:r w:rsidRPr="005713C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5713C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alse discovery rate correction for multiple testing</w:t>
      </w:r>
      <w:bookmarkEnd w:id="0"/>
    </w:p>
    <w:sectPr w:rsidR="00CE0854" w:rsidRPr="00B155D0" w:rsidSect="00032165">
      <w:footerReference w:type="default" r:id="rId8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A2B697" w14:textId="77777777" w:rsidR="00A11347" w:rsidRDefault="00A11347">
      <w:r>
        <w:separator/>
      </w:r>
    </w:p>
  </w:endnote>
  <w:endnote w:type="continuationSeparator" w:id="0">
    <w:p w14:paraId="2C7156ED" w14:textId="77777777" w:rsidR="00A11347" w:rsidRDefault="00A11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horndale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50209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7BBC9B" w14:textId="77777777" w:rsidR="00701C88" w:rsidRDefault="00701C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79BF"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50FF3C55" w14:textId="77777777" w:rsidR="00701C88" w:rsidRDefault="00701C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A1433" w14:textId="77777777" w:rsidR="00A11347" w:rsidRDefault="00A11347">
      <w:r>
        <w:separator/>
      </w:r>
    </w:p>
  </w:footnote>
  <w:footnote w:type="continuationSeparator" w:id="0">
    <w:p w14:paraId="42FCB6C5" w14:textId="77777777" w:rsidR="00A11347" w:rsidRDefault="00A113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1E4B2D"/>
    <w:multiLevelType w:val="hybridMultilevel"/>
    <w:tmpl w:val="7542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62AA7"/>
    <w:multiLevelType w:val="hybridMultilevel"/>
    <w:tmpl w:val="F47E4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34621"/>
    <w:multiLevelType w:val="hybridMultilevel"/>
    <w:tmpl w:val="5C745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8022D0"/>
    <w:multiLevelType w:val="hybridMultilevel"/>
    <w:tmpl w:val="8A4E4686"/>
    <w:lvl w:ilvl="0" w:tplc="05F4D294">
      <w:start w:val="1"/>
      <w:numFmt w:val="decimal"/>
      <w:lvlText w:val="%1."/>
      <w:lvlJc w:val="left"/>
      <w:pPr>
        <w:ind w:left="1020" w:hanging="360"/>
      </w:pPr>
    </w:lvl>
    <w:lvl w:ilvl="1" w:tplc="19D8E9DC">
      <w:start w:val="1"/>
      <w:numFmt w:val="decimal"/>
      <w:lvlText w:val="%2."/>
      <w:lvlJc w:val="left"/>
      <w:pPr>
        <w:ind w:left="1020" w:hanging="360"/>
      </w:pPr>
    </w:lvl>
    <w:lvl w:ilvl="2" w:tplc="4806A55A">
      <w:start w:val="1"/>
      <w:numFmt w:val="decimal"/>
      <w:lvlText w:val="%3."/>
      <w:lvlJc w:val="left"/>
      <w:pPr>
        <w:ind w:left="1020" w:hanging="360"/>
      </w:pPr>
    </w:lvl>
    <w:lvl w:ilvl="3" w:tplc="F44222A6">
      <w:start w:val="1"/>
      <w:numFmt w:val="decimal"/>
      <w:lvlText w:val="%4."/>
      <w:lvlJc w:val="left"/>
      <w:pPr>
        <w:ind w:left="1020" w:hanging="360"/>
      </w:pPr>
    </w:lvl>
    <w:lvl w:ilvl="4" w:tplc="B9429AC2">
      <w:start w:val="1"/>
      <w:numFmt w:val="decimal"/>
      <w:lvlText w:val="%5."/>
      <w:lvlJc w:val="left"/>
      <w:pPr>
        <w:ind w:left="1020" w:hanging="360"/>
      </w:pPr>
    </w:lvl>
    <w:lvl w:ilvl="5" w:tplc="9AC84F54">
      <w:start w:val="1"/>
      <w:numFmt w:val="decimal"/>
      <w:lvlText w:val="%6."/>
      <w:lvlJc w:val="left"/>
      <w:pPr>
        <w:ind w:left="1020" w:hanging="360"/>
      </w:pPr>
    </w:lvl>
    <w:lvl w:ilvl="6" w:tplc="B2284D52">
      <w:start w:val="1"/>
      <w:numFmt w:val="decimal"/>
      <w:lvlText w:val="%7."/>
      <w:lvlJc w:val="left"/>
      <w:pPr>
        <w:ind w:left="1020" w:hanging="360"/>
      </w:pPr>
    </w:lvl>
    <w:lvl w:ilvl="7" w:tplc="9846556A">
      <w:start w:val="1"/>
      <w:numFmt w:val="decimal"/>
      <w:lvlText w:val="%8."/>
      <w:lvlJc w:val="left"/>
      <w:pPr>
        <w:ind w:left="1020" w:hanging="360"/>
      </w:pPr>
    </w:lvl>
    <w:lvl w:ilvl="8" w:tplc="18E4487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3F34CAC"/>
    <w:multiLevelType w:val="hybridMultilevel"/>
    <w:tmpl w:val="D7E60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B32AF1"/>
    <w:multiLevelType w:val="hybridMultilevel"/>
    <w:tmpl w:val="3F24A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3078076">
    <w:abstractNumId w:val="1"/>
  </w:num>
  <w:num w:numId="2" w16cid:durableId="68315020">
    <w:abstractNumId w:val="0"/>
  </w:num>
  <w:num w:numId="3" w16cid:durableId="692533788">
    <w:abstractNumId w:val="5"/>
  </w:num>
  <w:num w:numId="4" w16cid:durableId="1881167865">
    <w:abstractNumId w:val="4"/>
  </w:num>
  <w:num w:numId="5" w16cid:durableId="300157723">
    <w:abstractNumId w:val="3"/>
  </w:num>
  <w:num w:numId="6" w16cid:durableId="572891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CF7"/>
    <w:rsid w:val="00004AE4"/>
    <w:rsid w:val="0000594D"/>
    <w:rsid w:val="00006687"/>
    <w:rsid w:val="00011499"/>
    <w:rsid w:val="000129AB"/>
    <w:rsid w:val="000143A7"/>
    <w:rsid w:val="0001468A"/>
    <w:rsid w:val="00014927"/>
    <w:rsid w:val="00014937"/>
    <w:rsid w:val="00024792"/>
    <w:rsid w:val="00025013"/>
    <w:rsid w:val="000251FD"/>
    <w:rsid w:val="00026BA0"/>
    <w:rsid w:val="00026BC6"/>
    <w:rsid w:val="000307FA"/>
    <w:rsid w:val="0003213C"/>
    <w:rsid w:val="00032165"/>
    <w:rsid w:val="00033A76"/>
    <w:rsid w:val="00035434"/>
    <w:rsid w:val="000364E0"/>
    <w:rsid w:val="000376C7"/>
    <w:rsid w:val="00037D9D"/>
    <w:rsid w:val="00042222"/>
    <w:rsid w:val="000430F1"/>
    <w:rsid w:val="00047FDD"/>
    <w:rsid w:val="000510AC"/>
    <w:rsid w:val="00062061"/>
    <w:rsid w:val="00062540"/>
    <w:rsid w:val="00063F1B"/>
    <w:rsid w:val="0006642F"/>
    <w:rsid w:val="00066780"/>
    <w:rsid w:val="00067F44"/>
    <w:rsid w:val="00067FEA"/>
    <w:rsid w:val="00070773"/>
    <w:rsid w:val="00071DBD"/>
    <w:rsid w:val="000732AC"/>
    <w:rsid w:val="00075C3C"/>
    <w:rsid w:val="000763C0"/>
    <w:rsid w:val="00077B74"/>
    <w:rsid w:val="0008074F"/>
    <w:rsid w:val="000812A6"/>
    <w:rsid w:val="0008359C"/>
    <w:rsid w:val="000866B8"/>
    <w:rsid w:val="00086D34"/>
    <w:rsid w:val="0008736E"/>
    <w:rsid w:val="000904B5"/>
    <w:rsid w:val="00090DA7"/>
    <w:rsid w:val="00093999"/>
    <w:rsid w:val="00095AD0"/>
    <w:rsid w:val="00096D7A"/>
    <w:rsid w:val="00096E91"/>
    <w:rsid w:val="000973C2"/>
    <w:rsid w:val="000A26E5"/>
    <w:rsid w:val="000A2A9E"/>
    <w:rsid w:val="000A3C08"/>
    <w:rsid w:val="000A52EC"/>
    <w:rsid w:val="000A565B"/>
    <w:rsid w:val="000A5AFB"/>
    <w:rsid w:val="000A6CD6"/>
    <w:rsid w:val="000B022F"/>
    <w:rsid w:val="000B07DB"/>
    <w:rsid w:val="000B419A"/>
    <w:rsid w:val="000B4EA2"/>
    <w:rsid w:val="000B5B51"/>
    <w:rsid w:val="000B619D"/>
    <w:rsid w:val="000B6885"/>
    <w:rsid w:val="000C4CE5"/>
    <w:rsid w:val="000C606B"/>
    <w:rsid w:val="000C715D"/>
    <w:rsid w:val="000D2F57"/>
    <w:rsid w:val="000D5861"/>
    <w:rsid w:val="000E216B"/>
    <w:rsid w:val="000E29D5"/>
    <w:rsid w:val="000E402B"/>
    <w:rsid w:val="000E449F"/>
    <w:rsid w:val="000E4663"/>
    <w:rsid w:val="000E6196"/>
    <w:rsid w:val="000E68B8"/>
    <w:rsid w:val="000F2C4F"/>
    <w:rsid w:val="000F7CA3"/>
    <w:rsid w:val="001058FA"/>
    <w:rsid w:val="00113277"/>
    <w:rsid w:val="00113445"/>
    <w:rsid w:val="00114096"/>
    <w:rsid w:val="001144CA"/>
    <w:rsid w:val="00114952"/>
    <w:rsid w:val="001227C6"/>
    <w:rsid w:val="001232DA"/>
    <w:rsid w:val="0012605A"/>
    <w:rsid w:val="00126E33"/>
    <w:rsid w:val="0013060E"/>
    <w:rsid w:val="00130A08"/>
    <w:rsid w:val="00130E41"/>
    <w:rsid w:val="00133988"/>
    <w:rsid w:val="00133E3E"/>
    <w:rsid w:val="00134BA9"/>
    <w:rsid w:val="0013773A"/>
    <w:rsid w:val="001417EB"/>
    <w:rsid w:val="0014233F"/>
    <w:rsid w:val="00143C29"/>
    <w:rsid w:val="00146179"/>
    <w:rsid w:val="00150A30"/>
    <w:rsid w:val="00151663"/>
    <w:rsid w:val="00151C90"/>
    <w:rsid w:val="00152156"/>
    <w:rsid w:val="00161E89"/>
    <w:rsid w:val="0016294B"/>
    <w:rsid w:val="0016315E"/>
    <w:rsid w:val="00164FBD"/>
    <w:rsid w:val="00165536"/>
    <w:rsid w:val="0017041E"/>
    <w:rsid w:val="00172BBC"/>
    <w:rsid w:val="00180780"/>
    <w:rsid w:val="00181780"/>
    <w:rsid w:val="001817E5"/>
    <w:rsid w:val="00185631"/>
    <w:rsid w:val="00185E01"/>
    <w:rsid w:val="0018615C"/>
    <w:rsid w:val="00186D5E"/>
    <w:rsid w:val="00186E99"/>
    <w:rsid w:val="001875E9"/>
    <w:rsid w:val="00192B06"/>
    <w:rsid w:val="00197B7E"/>
    <w:rsid w:val="00197DF9"/>
    <w:rsid w:val="001A06D4"/>
    <w:rsid w:val="001A0DE1"/>
    <w:rsid w:val="001A5E33"/>
    <w:rsid w:val="001A74E3"/>
    <w:rsid w:val="001A759F"/>
    <w:rsid w:val="001A7E3E"/>
    <w:rsid w:val="001B1F3C"/>
    <w:rsid w:val="001B320E"/>
    <w:rsid w:val="001B3421"/>
    <w:rsid w:val="001B36FF"/>
    <w:rsid w:val="001B41A1"/>
    <w:rsid w:val="001B77DB"/>
    <w:rsid w:val="001C034A"/>
    <w:rsid w:val="001C14FD"/>
    <w:rsid w:val="001C2E9A"/>
    <w:rsid w:val="001C4B7A"/>
    <w:rsid w:val="001C4BC7"/>
    <w:rsid w:val="001C5E51"/>
    <w:rsid w:val="001C68EC"/>
    <w:rsid w:val="001D0925"/>
    <w:rsid w:val="001D19B4"/>
    <w:rsid w:val="001D3DAB"/>
    <w:rsid w:val="001D4680"/>
    <w:rsid w:val="001D5523"/>
    <w:rsid w:val="001D5D2B"/>
    <w:rsid w:val="001E12CA"/>
    <w:rsid w:val="001E1676"/>
    <w:rsid w:val="001E3988"/>
    <w:rsid w:val="001E3C45"/>
    <w:rsid w:val="001E5B9D"/>
    <w:rsid w:val="001E6723"/>
    <w:rsid w:val="001E7913"/>
    <w:rsid w:val="001F1B6A"/>
    <w:rsid w:val="001F1F13"/>
    <w:rsid w:val="001F2AB1"/>
    <w:rsid w:val="001F6894"/>
    <w:rsid w:val="001F72E0"/>
    <w:rsid w:val="00205F86"/>
    <w:rsid w:val="00206E35"/>
    <w:rsid w:val="00207261"/>
    <w:rsid w:val="00207BEF"/>
    <w:rsid w:val="0021043C"/>
    <w:rsid w:val="00210972"/>
    <w:rsid w:val="002147C6"/>
    <w:rsid w:val="00215E66"/>
    <w:rsid w:val="00217F4C"/>
    <w:rsid w:val="002200C0"/>
    <w:rsid w:val="002213D1"/>
    <w:rsid w:val="002215E6"/>
    <w:rsid w:val="00222894"/>
    <w:rsid w:val="00224EB5"/>
    <w:rsid w:val="0023208A"/>
    <w:rsid w:val="0023308D"/>
    <w:rsid w:val="00233EF1"/>
    <w:rsid w:val="0023404F"/>
    <w:rsid w:val="00234E8A"/>
    <w:rsid w:val="00235B29"/>
    <w:rsid w:val="002368F2"/>
    <w:rsid w:val="00241E08"/>
    <w:rsid w:val="002424A6"/>
    <w:rsid w:val="00246380"/>
    <w:rsid w:val="00247915"/>
    <w:rsid w:val="00250DE3"/>
    <w:rsid w:val="00251FCC"/>
    <w:rsid w:val="002520D8"/>
    <w:rsid w:val="00253BE0"/>
    <w:rsid w:val="0025672A"/>
    <w:rsid w:val="00256791"/>
    <w:rsid w:val="00262BBD"/>
    <w:rsid w:val="00265B80"/>
    <w:rsid w:val="002663FB"/>
    <w:rsid w:val="00271AE7"/>
    <w:rsid w:val="00272C05"/>
    <w:rsid w:val="00272EFB"/>
    <w:rsid w:val="00273B90"/>
    <w:rsid w:val="002740BC"/>
    <w:rsid w:val="0027527E"/>
    <w:rsid w:val="00275542"/>
    <w:rsid w:val="002755E4"/>
    <w:rsid w:val="00275924"/>
    <w:rsid w:val="002772C3"/>
    <w:rsid w:val="00281A5E"/>
    <w:rsid w:val="00281DF6"/>
    <w:rsid w:val="00282920"/>
    <w:rsid w:val="00286160"/>
    <w:rsid w:val="0029219E"/>
    <w:rsid w:val="00293441"/>
    <w:rsid w:val="00294B46"/>
    <w:rsid w:val="00295633"/>
    <w:rsid w:val="00296F2F"/>
    <w:rsid w:val="00297AEB"/>
    <w:rsid w:val="002A1CE1"/>
    <w:rsid w:val="002A4880"/>
    <w:rsid w:val="002A5844"/>
    <w:rsid w:val="002A7E14"/>
    <w:rsid w:val="002B27FE"/>
    <w:rsid w:val="002B3891"/>
    <w:rsid w:val="002B551E"/>
    <w:rsid w:val="002B6EFC"/>
    <w:rsid w:val="002B7DE8"/>
    <w:rsid w:val="002C0535"/>
    <w:rsid w:val="002C3249"/>
    <w:rsid w:val="002D01C9"/>
    <w:rsid w:val="002D3928"/>
    <w:rsid w:val="002D3F71"/>
    <w:rsid w:val="002D4656"/>
    <w:rsid w:val="002D52B7"/>
    <w:rsid w:val="002D5BB6"/>
    <w:rsid w:val="002E0ABE"/>
    <w:rsid w:val="002E118B"/>
    <w:rsid w:val="002E138C"/>
    <w:rsid w:val="002E22C9"/>
    <w:rsid w:val="002E402E"/>
    <w:rsid w:val="002E417C"/>
    <w:rsid w:val="002E4853"/>
    <w:rsid w:val="002E72D8"/>
    <w:rsid w:val="002F16A9"/>
    <w:rsid w:val="002F480D"/>
    <w:rsid w:val="002F4E6F"/>
    <w:rsid w:val="002F75FA"/>
    <w:rsid w:val="002F7B6A"/>
    <w:rsid w:val="002F7EE7"/>
    <w:rsid w:val="00302200"/>
    <w:rsid w:val="0030469A"/>
    <w:rsid w:val="00307F73"/>
    <w:rsid w:val="003123D4"/>
    <w:rsid w:val="00313B00"/>
    <w:rsid w:val="00314207"/>
    <w:rsid w:val="00321EA3"/>
    <w:rsid w:val="003258A8"/>
    <w:rsid w:val="00327150"/>
    <w:rsid w:val="00327821"/>
    <w:rsid w:val="00331574"/>
    <w:rsid w:val="00332EDB"/>
    <w:rsid w:val="00333F97"/>
    <w:rsid w:val="00333F98"/>
    <w:rsid w:val="0033547D"/>
    <w:rsid w:val="00336D5E"/>
    <w:rsid w:val="003379A1"/>
    <w:rsid w:val="0034203D"/>
    <w:rsid w:val="00350997"/>
    <w:rsid w:val="00350D28"/>
    <w:rsid w:val="0035150F"/>
    <w:rsid w:val="00352A83"/>
    <w:rsid w:val="0035456D"/>
    <w:rsid w:val="0035659E"/>
    <w:rsid w:val="0035781A"/>
    <w:rsid w:val="00357E41"/>
    <w:rsid w:val="00361973"/>
    <w:rsid w:val="003632F2"/>
    <w:rsid w:val="00363522"/>
    <w:rsid w:val="00363A15"/>
    <w:rsid w:val="00364374"/>
    <w:rsid w:val="00364ECD"/>
    <w:rsid w:val="00365D7B"/>
    <w:rsid w:val="0037021D"/>
    <w:rsid w:val="00370FD3"/>
    <w:rsid w:val="003716EE"/>
    <w:rsid w:val="00372C96"/>
    <w:rsid w:val="003746AB"/>
    <w:rsid w:val="00375857"/>
    <w:rsid w:val="00376070"/>
    <w:rsid w:val="00381F3A"/>
    <w:rsid w:val="00382D7E"/>
    <w:rsid w:val="00382F35"/>
    <w:rsid w:val="00384895"/>
    <w:rsid w:val="00384FE7"/>
    <w:rsid w:val="00385432"/>
    <w:rsid w:val="0038707E"/>
    <w:rsid w:val="0038746D"/>
    <w:rsid w:val="003879F3"/>
    <w:rsid w:val="00387D46"/>
    <w:rsid w:val="003A02DA"/>
    <w:rsid w:val="003A1690"/>
    <w:rsid w:val="003A342E"/>
    <w:rsid w:val="003A3E09"/>
    <w:rsid w:val="003A759D"/>
    <w:rsid w:val="003B4034"/>
    <w:rsid w:val="003B45E7"/>
    <w:rsid w:val="003B4F0E"/>
    <w:rsid w:val="003B6720"/>
    <w:rsid w:val="003B69BD"/>
    <w:rsid w:val="003B72CD"/>
    <w:rsid w:val="003B7344"/>
    <w:rsid w:val="003B7577"/>
    <w:rsid w:val="003C0F65"/>
    <w:rsid w:val="003C3C20"/>
    <w:rsid w:val="003C412C"/>
    <w:rsid w:val="003D0786"/>
    <w:rsid w:val="003D5728"/>
    <w:rsid w:val="003D7179"/>
    <w:rsid w:val="003E1DA4"/>
    <w:rsid w:val="003E3FF5"/>
    <w:rsid w:val="003E603B"/>
    <w:rsid w:val="003F0E5A"/>
    <w:rsid w:val="003F1BCA"/>
    <w:rsid w:val="003F5DC9"/>
    <w:rsid w:val="003F62DE"/>
    <w:rsid w:val="00400C81"/>
    <w:rsid w:val="0040129B"/>
    <w:rsid w:val="00402291"/>
    <w:rsid w:val="00404026"/>
    <w:rsid w:val="00406682"/>
    <w:rsid w:val="00407C60"/>
    <w:rsid w:val="00412D8E"/>
    <w:rsid w:val="00416E34"/>
    <w:rsid w:val="00417F02"/>
    <w:rsid w:val="00421F97"/>
    <w:rsid w:val="004235DE"/>
    <w:rsid w:val="00423860"/>
    <w:rsid w:val="0042415B"/>
    <w:rsid w:val="00426CD0"/>
    <w:rsid w:val="00430269"/>
    <w:rsid w:val="00431916"/>
    <w:rsid w:val="00432FB6"/>
    <w:rsid w:val="00434756"/>
    <w:rsid w:val="00435DFD"/>
    <w:rsid w:val="004366FC"/>
    <w:rsid w:val="00436FC6"/>
    <w:rsid w:val="00442ECA"/>
    <w:rsid w:val="004525A3"/>
    <w:rsid w:val="004569D1"/>
    <w:rsid w:val="0046147C"/>
    <w:rsid w:val="00463861"/>
    <w:rsid w:val="00466931"/>
    <w:rsid w:val="00467C3A"/>
    <w:rsid w:val="00467D2D"/>
    <w:rsid w:val="00472217"/>
    <w:rsid w:val="00472489"/>
    <w:rsid w:val="004749DA"/>
    <w:rsid w:val="00475222"/>
    <w:rsid w:val="00481157"/>
    <w:rsid w:val="0048442A"/>
    <w:rsid w:val="00486049"/>
    <w:rsid w:val="00487184"/>
    <w:rsid w:val="004922D3"/>
    <w:rsid w:val="00493CD2"/>
    <w:rsid w:val="004A0F69"/>
    <w:rsid w:val="004A31F5"/>
    <w:rsid w:val="004A3A75"/>
    <w:rsid w:val="004A5075"/>
    <w:rsid w:val="004A6246"/>
    <w:rsid w:val="004B5516"/>
    <w:rsid w:val="004B577A"/>
    <w:rsid w:val="004B660C"/>
    <w:rsid w:val="004C033B"/>
    <w:rsid w:val="004C0D8C"/>
    <w:rsid w:val="004C1121"/>
    <w:rsid w:val="004C451B"/>
    <w:rsid w:val="004C67D8"/>
    <w:rsid w:val="004C68DC"/>
    <w:rsid w:val="004C6F4F"/>
    <w:rsid w:val="004D2EE6"/>
    <w:rsid w:val="004D582D"/>
    <w:rsid w:val="004E0F7A"/>
    <w:rsid w:val="004F144E"/>
    <w:rsid w:val="004F162B"/>
    <w:rsid w:val="004F1D7F"/>
    <w:rsid w:val="004F3E58"/>
    <w:rsid w:val="004F676D"/>
    <w:rsid w:val="004F67F6"/>
    <w:rsid w:val="004F754C"/>
    <w:rsid w:val="00502EF1"/>
    <w:rsid w:val="0050419C"/>
    <w:rsid w:val="00505811"/>
    <w:rsid w:val="00505A80"/>
    <w:rsid w:val="00506C81"/>
    <w:rsid w:val="00510CCD"/>
    <w:rsid w:val="00511B2A"/>
    <w:rsid w:val="00511B9D"/>
    <w:rsid w:val="00514244"/>
    <w:rsid w:val="00517C53"/>
    <w:rsid w:val="00522A75"/>
    <w:rsid w:val="00524911"/>
    <w:rsid w:val="005259B2"/>
    <w:rsid w:val="005278C9"/>
    <w:rsid w:val="00527FAE"/>
    <w:rsid w:val="0053010C"/>
    <w:rsid w:val="00540AF2"/>
    <w:rsid w:val="00541362"/>
    <w:rsid w:val="005416F5"/>
    <w:rsid w:val="0054322B"/>
    <w:rsid w:val="00546321"/>
    <w:rsid w:val="005474B6"/>
    <w:rsid w:val="00554635"/>
    <w:rsid w:val="005549A3"/>
    <w:rsid w:val="00554CC5"/>
    <w:rsid w:val="0055535D"/>
    <w:rsid w:val="00555BD1"/>
    <w:rsid w:val="0056028A"/>
    <w:rsid w:val="005612B3"/>
    <w:rsid w:val="00561912"/>
    <w:rsid w:val="0056241D"/>
    <w:rsid w:val="00565564"/>
    <w:rsid w:val="005660BE"/>
    <w:rsid w:val="00566853"/>
    <w:rsid w:val="0057065D"/>
    <w:rsid w:val="0057067E"/>
    <w:rsid w:val="005713CB"/>
    <w:rsid w:val="00571C6A"/>
    <w:rsid w:val="0057277C"/>
    <w:rsid w:val="005770EC"/>
    <w:rsid w:val="00582CAD"/>
    <w:rsid w:val="005844B3"/>
    <w:rsid w:val="0058459C"/>
    <w:rsid w:val="005854A9"/>
    <w:rsid w:val="00586389"/>
    <w:rsid w:val="00586621"/>
    <w:rsid w:val="0059093D"/>
    <w:rsid w:val="00590B5B"/>
    <w:rsid w:val="00590FA5"/>
    <w:rsid w:val="00591D3A"/>
    <w:rsid w:val="00595F3B"/>
    <w:rsid w:val="00597CA7"/>
    <w:rsid w:val="005A0472"/>
    <w:rsid w:val="005A07F2"/>
    <w:rsid w:val="005A0E52"/>
    <w:rsid w:val="005A1DBD"/>
    <w:rsid w:val="005A3CE8"/>
    <w:rsid w:val="005A5808"/>
    <w:rsid w:val="005A6B55"/>
    <w:rsid w:val="005A7531"/>
    <w:rsid w:val="005A79B4"/>
    <w:rsid w:val="005A7FA2"/>
    <w:rsid w:val="005C4D21"/>
    <w:rsid w:val="005C4E9B"/>
    <w:rsid w:val="005C63C3"/>
    <w:rsid w:val="005D0E03"/>
    <w:rsid w:val="005D19AC"/>
    <w:rsid w:val="005D232B"/>
    <w:rsid w:val="005D3753"/>
    <w:rsid w:val="005D4DDA"/>
    <w:rsid w:val="005D65ED"/>
    <w:rsid w:val="005D6852"/>
    <w:rsid w:val="005E1908"/>
    <w:rsid w:val="005E7087"/>
    <w:rsid w:val="005F3135"/>
    <w:rsid w:val="005F44D5"/>
    <w:rsid w:val="005F615A"/>
    <w:rsid w:val="00600369"/>
    <w:rsid w:val="00601061"/>
    <w:rsid w:val="006031FF"/>
    <w:rsid w:val="00603EF1"/>
    <w:rsid w:val="00604711"/>
    <w:rsid w:val="00605D43"/>
    <w:rsid w:val="006072A1"/>
    <w:rsid w:val="0060751D"/>
    <w:rsid w:val="0061010A"/>
    <w:rsid w:val="006207DD"/>
    <w:rsid w:val="006217E5"/>
    <w:rsid w:val="006224D3"/>
    <w:rsid w:val="006243BB"/>
    <w:rsid w:val="00626213"/>
    <w:rsid w:val="0063370B"/>
    <w:rsid w:val="00635A3B"/>
    <w:rsid w:val="00636D94"/>
    <w:rsid w:val="00637464"/>
    <w:rsid w:val="00637A0C"/>
    <w:rsid w:val="0064113B"/>
    <w:rsid w:val="006417A7"/>
    <w:rsid w:val="006428EA"/>
    <w:rsid w:val="00642F03"/>
    <w:rsid w:val="006514C8"/>
    <w:rsid w:val="00651815"/>
    <w:rsid w:val="00654C5A"/>
    <w:rsid w:val="006558ED"/>
    <w:rsid w:val="006570EF"/>
    <w:rsid w:val="00660FD7"/>
    <w:rsid w:val="00664E9F"/>
    <w:rsid w:val="00665ECC"/>
    <w:rsid w:val="00666434"/>
    <w:rsid w:val="00667B96"/>
    <w:rsid w:val="006746D3"/>
    <w:rsid w:val="00676954"/>
    <w:rsid w:val="00677DF0"/>
    <w:rsid w:val="006808EA"/>
    <w:rsid w:val="006812F2"/>
    <w:rsid w:val="006832D7"/>
    <w:rsid w:val="00687406"/>
    <w:rsid w:val="00690A02"/>
    <w:rsid w:val="0069344F"/>
    <w:rsid w:val="00695B3C"/>
    <w:rsid w:val="006960D1"/>
    <w:rsid w:val="00696F24"/>
    <w:rsid w:val="006971F7"/>
    <w:rsid w:val="00697683"/>
    <w:rsid w:val="00697BD8"/>
    <w:rsid w:val="006A1169"/>
    <w:rsid w:val="006A17CF"/>
    <w:rsid w:val="006A305B"/>
    <w:rsid w:val="006A4F39"/>
    <w:rsid w:val="006A5392"/>
    <w:rsid w:val="006A615C"/>
    <w:rsid w:val="006B2FB9"/>
    <w:rsid w:val="006B4357"/>
    <w:rsid w:val="006B7219"/>
    <w:rsid w:val="006C0BF2"/>
    <w:rsid w:val="006C1422"/>
    <w:rsid w:val="006C5C75"/>
    <w:rsid w:val="006D2279"/>
    <w:rsid w:val="006D2E19"/>
    <w:rsid w:val="006D3CC3"/>
    <w:rsid w:val="006D55B5"/>
    <w:rsid w:val="006E0142"/>
    <w:rsid w:val="006E197D"/>
    <w:rsid w:val="006E1F7C"/>
    <w:rsid w:val="006E3702"/>
    <w:rsid w:val="006E394A"/>
    <w:rsid w:val="006E3AEB"/>
    <w:rsid w:val="006E4087"/>
    <w:rsid w:val="006E4D3C"/>
    <w:rsid w:val="006E53F5"/>
    <w:rsid w:val="006E6326"/>
    <w:rsid w:val="006F4044"/>
    <w:rsid w:val="006F64F1"/>
    <w:rsid w:val="006F70F8"/>
    <w:rsid w:val="00700414"/>
    <w:rsid w:val="00701886"/>
    <w:rsid w:val="00701C88"/>
    <w:rsid w:val="0070450E"/>
    <w:rsid w:val="00704B18"/>
    <w:rsid w:val="007054E3"/>
    <w:rsid w:val="0070557C"/>
    <w:rsid w:val="00705A32"/>
    <w:rsid w:val="007079BF"/>
    <w:rsid w:val="00710403"/>
    <w:rsid w:val="007127F4"/>
    <w:rsid w:val="0071283C"/>
    <w:rsid w:val="00714C4F"/>
    <w:rsid w:val="00716F72"/>
    <w:rsid w:val="00724888"/>
    <w:rsid w:val="007248BB"/>
    <w:rsid w:val="00725CD0"/>
    <w:rsid w:val="00726A7D"/>
    <w:rsid w:val="00727E28"/>
    <w:rsid w:val="00730424"/>
    <w:rsid w:val="00731456"/>
    <w:rsid w:val="007347CE"/>
    <w:rsid w:val="00734A7C"/>
    <w:rsid w:val="007413EB"/>
    <w:rsid w:val="0074400E"/>
    <w:rsid w:val="00744F19"/>
    <w:rsid w:val="00745F3B"/>
    <w:rsid w:val="00745F41"/>
    <w:rsid w:val="00750BA4"/>
    <w:rsid w:val="00751161"/>
    <w:rsid w:val="00751823"/>
    <w:rsid w:val="00751DF3"/>
    <w:rsid w:val="007524FE"/>
    <w:rsid w:val="007529A1"/>
    <w:rsid w:val="00752C7C"/>
    <w:rsid w:val="00753EBB"/>
    <w:rsid w:val="00754F7A"/>
    <w:rsid w:val="0075576B"/>
    <w:rsid w:val="00756729"/>
    <w:rsid w:val="00756E42"/>
    <w:rsid w:val="00760CCE"/>
    <w:rsid w:val="00760FCB"/>
    <w:rsid w:val="00762B8C"/>
    <w:rsid w:val="00764029"/>
    <w:rsid w:val="007641A4"/>
    <w:rsid w:val="00765269"/>
    <w:rsid w:val="00765E2C"/>
    <w:rsid w:val="007709B6"/>
    <w:rsid w:val="00771282"/>
    <w:rsid w:val="00772851"/>
    <w:rsid w:val="00773D3E"/>
    <w:rsid w:val="00777012"/>
    <w:rsid w:val="00777E49"/>
    <w:rsid w:val="007824D9"/>
    <w:rsid w:val="007828A7"/>
    <w:rsid w:val="00785C8C"/>
    <w:rsid w:val="00787DF6"/>
    <w:rsid w:val="00790FB2"/>
    <w:rsid w:val="00791FEC"/>
    <w:rsid w:val="00792E6B"/>
    <w:rsid w:val="0079310A"/>
    <w:rsid w:val="007953D1"/>
    <w:rsid w:val="0079545C"/>
    <w:rsid w:val="00795885"/>
    <w:rsid w:val="007967AA"/>
    <w:rsid w:val="007A1A8E"/>
    <w:rsid w:val="007A20D0"/>
    <w:rsid w:val="007A2BD9"/>
    <w:rsid w:val="007B27E5"/>
    <w:rsid w:val="007B43FD"/>
    <w:rsid w:val="007B4FD1"/>
    <w:rsid w:val="007B7E85"/>
    <w:rsid w:val="007C05C5"/>
    <w:rsid w:val="007C2C20"/>
    <w:rsid w:val="007C3F10"/>
    <w:rsid w:val="007C628B"/>
    <w:rsid w:val="007C6D22"/>
    <w:rsid w:val="007C7570"/>
    <w:rsid w:val="007D26E4"/>
    <w:rsid w:val="007D6089"/>
    <w:rsid w:val="007E1397"/>
    <w:rsid w:val="007E52BE"/>
    <w:rsid w:val="007E6D1A"/>
    <w:rsid w:val="007F1714"/>
    <w:rsid w:val="007F1A51"/>
    <w:rsid w:val="007F421E"/>
    <w:rsid w:val="007F483A"/>
    <w:rsid w:val="007F71F8"/>
    <w:rsid w:val="008000D0"/>
    <w:rsid w:val="008025EB"/>
    <w:rsid w:val="008042BE"/>
    <w:rsid w:val="0080443D"/>
    <w:rsid w:val="00810765"/>
    <w:rsid w:val="008131F6"/>
    <w:rsid w:val="00813463"/>
    <w:rsid w:val="00816EC6"/>
    <w:rsid w:val="00816F06"/>
    <w:rsid w:val="00820C5C"/>
    <w:rsid w:val="00821298"/>
    <w:rsid w:val="00821EC8"/>
    <w:rsid w:val="008223B3"/>
    <w:rsid w:val="008252A6"/>
    <w:rsid w:val="0082569D"/>
    <w:rsid w:val="00825F16"/>
    <w:rsid w:val="00827E45"/>
    <w:rsid w:val="0083067E"/>
    <w:rsid w:val="00832BF9"/>
    <w:rsid w:val="0083444C"/>
    <w:rsid w:val="0083459C"/>
    <w:rsid w:val="00834A93"/>
    <w:rsid w:val="00835126"/>
    <w:rsid w:val="00837F21"/>
    <w:rsid w:val="0084214E"/>
    <w:rsid w:val="00844015"/>
    <w:rsid w:val="00844DEC"/>
    <w:rsid w:val="0084577B"/>
    <w:rsid w:val="008469EC"/>
    <w:rsid w:val="0084716E"/>
    <w:rsid w:val="00850D90"/>
    <w:rsid w:val="008540C6"/>
    <w:rsid w:val="00866493"/>
    <w:rsid w:val="00866EFD"/>
    <w:rsid w:val="008709E0"/>
    <w:rsid w:val="008743B6"/>
    <w:rsid w:val="0087557F"/>
    <w:rsid w:val="00877756"/>
    <w:rsid w:val="00877FA1"/>
    <w:rsid w:val="00891DC8"/>
    <w:rsid w:val="0089275C"/>
    <w:rsid w:val="008933B3"/>
    <w:rsid w:val="00893F00"/>
    <w:rsid w:val="00897947"/>
    <w:rsid w:val="008A01EA"/>
    <w:rsid w:val="008A04C8"/>
    <w:rsid w:val="008A42CA"/>
    <w:rsid w:val="008A4F2B"/>
    <w:rsid w:val="008A578C"/>
    <w:rsid w:val="008A7152"/>
    <w:rsid w:val="008A7E71"/>
    <w:rsid w:val="008B40A3"/>
    <w:rsid w:val="008B7459"/>
    <w:rsid w:val="008B78F3"/>
    <w:rsid w:val="008C2062"/>
    <w:rsid w:val="008C47B0"/>
    <w:rsid w:val="008C55CA"/>
    <w:rsid w:val="008C5A2F"/>
    <w:rsid w:val="008C7E28"/>
    <w:rsid w:val="008D0325"/>
    <w:rsid w:val="008D23CF"/>
    <w:rsid w:val="008D35E9"/>
    <w:rsid w:val="008D3649"/>
    <w:rsid w:val="008D4692"/>
    <w:rsid w:val="008D4971"/>
    <w:rsid w:val="008D5F2C"/>
    <w:rsid w:val="008E0302"/>
    <w:rsid w:val="008E0645"/>
    <w:rsid w:val="008E1AA3"/>
    <w:rsid w:val="008E3C47"/>
    <w:rsid w:val="008E3F32"/>
    <w:rsid w:val="008E4767"/>
    <w:rsid w:val="008E4CA7"/>
    <w:rsid w:val="008E4E9D"/>
    <w:rsid w:val="008E7BB6"/>
    <w:rsid w:val="008F0927"/>
    <w:rsid w:val="008F543D"/>
    <w:rsid w:val="008F6052"/>
    <w:rsid w:val="008F6192"/>
    <w:rsid w:val="008F7E81"/>
    <w:rsid w:val="008F7EE0"/>
    <w:rsid w:val="00901E6E"/>
    <w:rsid w:val="00903976"/>
    <w:rsid w:val="009043DC"/>
    <w:rsid w:val="00906965"/>
    <w:rsid w:val="00907994"/>
    <w:rsid w:val="00907AD8"/>
    <w:rsid w:val="0091157B"/>
    <w:rsid w:val="009116BC"/>
    <w:rsid w:val="00913314"/>
    <w:rsid w:val="00917412"/>
    <w:rsid w:val="0091745D"/>
    <w:rsid w:val="00922163"/>
    <w:rsid w:val="009237D5"/>
    <w:rsid w:val="0092546F"/>
    <w:rsid w:val="0092562A"/>
    <w:rsid w:val="00927EEF"/>
    <w:rsid w:val="00930871"/>
    <w:rsid w:val="00932D0E"/>
    <w:rsid w:val="00935DFA"/>
    <w:rsid w:val="00940EBC"/>
    <w:rsid w:val="00943BF9"/>
    <w:rsid w:val="00946837"/>
    <w:rsid w:val="00947A8E"/>
    <w:rsid w:val="00954B30"/>
    <w:rsid w:val="00954DA3"/>
    <w:rsid w:val="00955374"/>
    <w:rsid w:val="00962370"/>
    <w:rsid w:val="00962F5F"/>
    <w:rsid w:val="00970C87"/>
    <w:rsid w:val="00971480"/>
    <w:rsid w:val="00973B4A"/>
    <w:rsid w:val="00974071"/>
    <w:rsid w:val="009740F8"/>
    <w:rsid w:val="00975BE3"/>
    <w:rsid w:val="00975C6B"/>
    <w:rsid w:val="00977A1F"/>
    <w:rsid w:val="00981288"/>
    <w:rsid w:val="0098314A"/>
    <w:rsid w:val="00990E34"/>
    <w:rsid w:val="00992DA9"/>
    <w:rsid w:val="00993341"/>
    <w:rsid w:val="009B0529"/>
    <w:rsid w:val="009B08A6"/>
    <w:rsid w:val="009B26EE"/>
    <w:rsid w:val="009B29E0"/>
    <w:rsid w:val="009B2AFF"/>
    <w:rsid w:val="009B3206"/>
    <w:rsid w:val="009B333B"/>
    <w:rsid w:val="009B40AA"/>
    <w:rsid w:val="009C04BB"/>
    <w:rsid w:val="009C452E"/>
    <w:rsid w:val="009C5CFA"/>
    <w:rsid w:val="009C608B"/>
    <w:rsid w:val="009D063E"/>
    <w:rsid w:val="009D0D78"/>
    <w:rsid w:val="009D114B"/>
    <w:rsid w:val="009D2269"/>
    <w:rsid w:val="009D6FC2"/>
    <w:rsid w:val="009E0784"/>
    <w:rsid w:val="009E1A29"/>
    <w:rsid w:val="009E3C1B"/>
    <w:rsid w:val="009E5C37"/>
    <w:rsid w:val="009E649D"/>
    <w:rsid w:val="009E661D"/>
    <w:rsid w:val="009F2F80"/>
    <w:rsid w:val="009F444A"/>
    <w:rsid w:val="009F686D"/>
    <w:rsid w:val="00A017D8"/>
    <w:rsid w:val="00A02D50"/>
    <w:rsid w:val="00A047CE"/>
    <w:rsid w:val="00A0515F"/>
    <w:rsid w:val="00A06B34"/>
    <w:rsid w:val="00A10BD3"/>
    <w:rsid w:val="00A11347"/>
    <w:rsid w:val="00A12A4A"/>
    <w:rsid w:val="00A13197"/>
    <w:rsid w:val="00A1505B"/>
    <w:rsid w:val="00A15180"/>
    <w:rsid w:val="00A155F2"/>
    <w:rsid w:val="00A204C0"/>
    <w:rsid w:val="00A20E6D"/>
    <w:rsid w:val="00A24689"/>
    <w:rsid w:val="00A24F1A"/>
    <w:rsid w:val="00A25E84"/>
    <w:rsid w:val="00A274FE"/>
    <w:rsid w:val="00A27631"/>
    <w:rsid w:val="00A31BEA"/>
    <w:rsid w:val="00A32364"/>
    <w:rsid w:val="00A32C5E"/>
    <w:rsid w:val="00A3384E"/>
    <w:rsid w:val="00A33D0F"/>
    <w:rsid w:val="00A351F2"/>
    <w:rsid w:val="00A352E7"/>
    <w:rsid w:val="00A434F8"/>
    <w:rsid w:val="00A4485F"/>
    <w:rsid w:val="00A4542C"/>
    <w:rsid w:val="00A464E5"/>
    <w:rsid w:val="00A50DCC"/>
    <w:rsid w:val="00A5105F"/>
    <w:rsid w:val="00A54669"/>
    <w:rsid w:val="00A55CAB"/>
    <w:rsid w:val="00A562BC"/>
    <w:rsid w:val="00A569FC"/>
    <w:rsid w:val="00A612F1"/>
    <w:rsid w:val="00A644AB"/>
    <w:rsid w:val="00A64893"/>
    <w:rsid w:val="00A65BBD"/>
    <w:rsid w:val="00A666CF"/>
    <w:rsid w:val="00A7025F"/>
    <w:rsid w:val="00A74B67"/>
    <w:rsid w:val="00A7755D"/>
    <w:rsid w:val="00A779FF"/>
    <w:rsid w:val="00A835C1"/>
    <w:rsid w:val="00A837A6"/>
    <w:rsid w:val="00A83DC8"/>
    <w:rsid w:val="00A84230"/>
    <w:rsid w:val="00A90199"/>
    <w:rsid w:val="00A90606"/>
    <w:rsid w:val="00A92C8A"/>
    <w:rsid w:val="00A97296"/>
    <w:rsid w:val="00AA317C"/>
    <w:rsid w:val="00AA3220"/>
    <w:rsid w:val="00AA333C"/>
    <w:rsid w:val="00AA48D5"/>
    <w:rsid w:val="00AA508B"/>
    <w:rsid w:val="00AA6FC6"/>
    <w:rsid w:val="00AA7954"/>
    <w:rsid w:val="00AB017F"/>
    <w:rsid w:val="00AB1A3A"/>
    <w:rsid w:val="00AB625C"/>
    <w:rsid w:val="00AB755C"/>
    <w:rsid w:val="00AC00B8"/>
    <w:rsid w:val="00AC0EC1"/>
    <w:rsid w:val="00AC1015"/>
    <w:rsid w:val="00AC3B77"/>
    <w:rsid w:val="00AC3F68"/>
    <w:rsid w:val="00AC52F4"/>
    <w:rsid w:val="00AC65C8"/>
    <w:rsid w:val="00AC7616"/>
    <w:rsid w:val="00AD01D3"/>
    <w:rsid w:val="00AD058A"/>
    <w:rsid w:val="00AD0A88"/>
    <w:rsid w:val="00AD283E"/>
    <w:rsid w:val="00AD6968"/>
    <w:rsid w:val="00AD74DF"/>
    <w:rsid w:val="00AE213A"/>
    <w:rsid w:val="00AE3479"/>
    <w:rsid w:val="00AE6A21"/>
    <w:rsid w:val="00AE78B6"/>
    <w:rsid w:val="00AF17AB"/>
    <w:rsid w:val="00AF1A53"/>
    <w:rsid w:val="00AF1CE2"/>
    <w:rsid w:val="00AF3D80"/>
    <w:rsid w:val="00AF43FC"/>
    <w:rsid w:val="00AF72BB"/>
    <w:rsid w:val="00AF754A"/>
    <w:rsid w:val="00B00274"/>
    <w:rsid w:val="00B01027"/>
    <w:rsid w:val="00B0116D"/>
    <w:rsid w:val="00B01825"/>
    <w:rsid w:val="00B11CA6"/>
    <w:rsid w:val="00B13485"/>
    <w:rsid w:val="00B151C9"/>
    <w:rsid w:val="00B155D0"/>
    <w:rsid w:val="00B15D6F"/>
    <w:rsid w:val="00B16EED"/>
    <w:rsid w:val="00B17117"/>
    <w:rsid w:val="00B231D9"/>
    <w:rsid w:val="00B234B5"/>
    <w:rsid w:val="00B242ED"/>
    <w:rsid w:val="00B259A4"/>
    <w:rsid w:val="00B26215"/>
    <w:rsid w:val="00B27245"/>
    <w:rsid w:val="00B31338"/>
    <w:rsid w:val="00B32DB9"/>
    <w:rsid w:val="00B349A5"/>
    <w:rsid w:val="00B35FBF"/>
    <w:rsid w:val="00B36FAC"/>
    <w:rsid w:val="00B40788"/>
    <w:rsid w:val="00B41629"/>
    <w:rsid w:val="00B4244A"/>
    <w:rsid w:val="00B4291B"/>
    <w:rsid w:val="00B43794"/>
    <w:rsid w:val="00B44AFE"/>
    <w:rsid w:val="00B4510A"/>
    <w:rsid w:val="00B45A8B"/>
    <w:rsid w:val="00B4774E"/>
    <w:rsid w:val="00B513E5"/>
    <w:rsid w:val="00B54921"/>
    <w:rsid w:val="00B54A05"/>
    <w:rsid w:val="00B560A5"/>
    <w:rsid w:val="00B615DC"/>
    <w:rsid w:val="00B63C81"/>
    <w:rsid w:val="00B71DC5"/>
    <w:rsid w:val="00B73CBB"/>
    <w:rsid w:val="00B744A3"/>
    <w:rsid w:val="00B806F6"/>
    <w:rsid w:val="00B81E9C"/>
    <w:rsid w:val="00B822B4"/>
    <w:rsid w:val="00B85479"/>
    <w:rsid w:val="00B854C1"/>
    <w:rsid w:val="00B86699"/>
    <w:rsid w:val="00B86A55"/>
    <w:rsid w:val="00B9094B"/>
    <w:rsid w:val="00B90BAD"/>
    <w:rsid w:val="00B9191E"/>
    <w:rsid w:val="00B91DE4"/>
    <w:rsid w:val="00B9584B"/>
    <w:rsid w:val="00BA0133"/>
    <w:rsid w:val="00BA2361"/>
    <w:rsid w:val="00BA2417"/>
    <w:rsid w:val="00BA6BD7"/>
    <w:rsid w:val="00BB24BC"/>
    <w:rsid w:val="00BB30A0"/>
    <w:rsid w:val="00BB3E52"/>
    <w:rsid w:val="00BB48D4"/>
    <w:rsid w:val="00BB5C25"/>
    <w:rsid w:val="00BB60A9"/>
    <w:rsid w:val="00BB60DB"/>
    <w:rsid w:val="00BB6844"/>
    <w:rsid w:val="00BB6DA3"/>
    <w:rsid w:val="00BC4B78"/>
    <w:rsid w:val="00BC6761"/>
    <w:rsid w:val="00BE1BB5"/>
    <w:rsid w:val="00BE2373"/>
    <w:rsid w:val="00BE3CE0"/>
    <w:rsid w:val="00BE400E"/>
    <w:rsid w:val="00BE550E"/>
    <w:rsid w:val="00BF0E2B"/>
    <w:rsid w:val="00BF2C3C"/>
    <w:rsid w:val="00BF2DE5"/>
    <w:rsid w:val="00BF5DCE"/>
    <w:rsid w:val="00C00B36"/>
    <w:rsid w:val="00C02B68"/>
    <w:rsid w:val="00C0397E"/>
    <w:rsid w:val="00C052F5"/>
    <w:rsid w:val="00C055C4"/>
    <w:rsid w:val="00C057E8"/>
    <w:rsid w:val="00C06315"/>
    <w:rsid w:val="00C06DBC"/>
    <w:rsid w:val="00C06F18"/>
    <w:rsid w:val="00C10670"/>
    <w:rsid w:val="00C11ACE"/>
    <w:rsid w:val="00C11E3E"/>
    <w:rsid w:val="00C1447F"/>
    <w:rsid w:val="00C153FB"/>
    <w:rsid w:val="00C1693A"/>
    <w:rsid w:val="00C21C2F"/>
    <w:rsid w:val="00C248C0"/>
    <w:rsid w:val="00C260F8"/>
    <w:rsid w:val="00C268DF"/>
    <w:rsid w:val="00C343D4"/>
    <w:rsid w:val="00C34FAC"/>
    <w:rsid w:val="00C35B6B"/>
    <w:rsid w:val="00C376B0"/>
    <w:rsid w:val="00C37EDE"/>
    <w:rsid w:val="00C403CD"/>
    <w:rsid w:val="00C4114E"/>
    <w:rsid w:val="00C41388"/>
    <w:rsid w:val="00C42E8D"/>
    <w:rsid w:val="00C43644"/>
    <w:rsid w:val="00C440F1"/>
    <w:rsid w:val="00C50EAC"/>
    <w:rsid w:val="00C51C40"/>
    <w:rsid w:val="00C52376"/>
    <w:rsid w:val="00C533FB"/>
    <w:rsid w:val="00C53FCC"/>
    <w:rsid w:val="00C542E1"/>
    <w:rsid w:val="00C55344"/>
    <w:rsid w:val="00C5557D"/>
    <w:rsid w:val="00C55745"/>
    <w:rsid w:val="00C55F2C"/>
    <w:rsid w:val="00C56841"/>
    <w:rsid w:val="00C56A94"/>
    <w:rsid w:val="00C57272"/>
    <w:rsid w:val="00C57468"/>
    <w:rsid w:val="00C60966"/>
    <w:rsid w:val="00C610F3"/>
    <w:rsid w:val="00C621C9"/>
    <w:rsid w:val="00C63099"/>
    <w:rsid w:val="00C64542"/>
    <w:rsid w:val="00C677AB"/>
    <w:rsid w:val="00C67AB1"/>
    <w:rsid w:val="00C71796"/>
    <w:rsid w:val="00C73748"/>
    <w:rsid w:val="00C747E5"/>
    <w:rsid w:val="00C761D3"/>
    <w:rsid w:val="00C81159"/>
    <w:rsid w:val="00C832EE"/>
    <w:rsid w:val="00C85338"/>
    <w:rsid w:val="00C8568B"/>
    <w:rsid w:val="00C85A1B"/>
    <w:rsid w:val="00C85A8F"/>
    <w:rsid w:val="00C866C0"/>
    <w:rsid w:val="00C928EF"/>
    <w:rsid w:val="00C93187"/>
    <w:rsid w:val="00C9441E"/>
    <w:rsid w:val="00C95EEB"/>
    <w:rsid w:val="00C97F47"/>
    <w:rsid w:val="00CA20A4"/>
    <w:rsid w:val="00CA38D6"/>
    <w:rsid w:val="00CA452D"/>
    <w:rsid w:val="00CB06F3"/>
    <w:rsid w:val="00CB1B5E"/>
    <w:rsid w:val="00CB5A48"/>
    <w:rsid w:val="00CB5D19"/>
    <w:rsid w:val="00CC29A5"/>
    <w:rsid w:val="00CC2C7A"/>
    <w:rsid w:val="00CC3CCD"/>
    <w:rsid w:val="00CC5418"/>
    <w:rsid w:val="00CC5F4A"/>
    <w:rsid w:val="00CC6462"/>
    <w:rsid w:val="00CC6E65"/>
    <w:rsid w:val="00CD7476"/>
    <w:rsid w:val="00CE01C2"/>
    <w:rsid w:val="00CE0854"/>
    <w:rsid w:val="00CE1868"/>
    <w:rsid w:val="00CE21E4"/>
    <w:rsid w:val="00CE3921"/>
    <w:rsid w:val="00CE4B03"/>
    <w:rsid w:val="00CE5AB4"/>
    <w:rsid w:val="00CE7BE7"/>
    <w:rsid w:val="00CF47DD"/>
    <w:rsid w:val="00CF4E57"/>
    <w:rsid w:val="00D00416"/>
    <w:rsid w:val="00D04C85"/>
    <w:rsid w:val="00D061AF"/>
    <w:rsid w:val="00D144E4"/>
    <w:rsid w:val="00D2012C"/>
    <w:rsid w:val="00D2363F"/>
    <w:rsid w:val="00D25C6E"/>
    <w:rsid w:val="00D26D0D"/>
    <w:rsid w:val="00D27077"/>
    <w:rsid w:val="00D30B57"/>
    <w:rsid w:val="00D32F89"/>
    <w:rsid w:val="00D335AF"/>
    <w:rsid w:val="00D36828"/>
    <w:rsid w:val="00D417EF"/>
    <w:rsid w:val="00D42AE9"/>
    <w:rsid w:val="00D43FBE"/>
    <w:rsid w:val="00D51A09"/>
    <w:rsid w:val="00D52263"/>
    <w:rsid w:val="00D53790"/>
    <w:rsid w:val="00D542E3"/>
    <w:rsid w:val="00D567F3"/>
    <w:rsid w:val="00D63FAA"/>
    <w:rsid w:val="00D6610E"/>
    <w:rsid w:val="00D6732F"/>
    <w:rsid w:val="00D708D2"/>
    <w:rsid w:val="00D7138E"/>
    <w:rsid w:val="00D74E88"/>
    <w:rsid w:val="00D75491"/>
    <w:rsid w:val="00D75C22"/>
    <w:rsid w:val="00D77CE9"/>
    <w:rsid w:val="00D809CB"/>
    <w:rsid w:val="00D81208"/>
    <w:rsid w:val="00D822DF"/>
    <w:rsid w:val="00D82382"/>
    <w:rsid w:val="00D83142"/>
    <w:rsid w:val="00D83184"/>
    <w:rsid w:val="00D852B0"/>
    <w:rsid w:val="00D85C3F"/>
    <w:rsid w:val="00D90CD4"/>
    <w:rsid w:val="00D91C00"/>
    <w:rsid w:val="00D93C44"/>
    <w:rsid w:val="00DA2B15"/>
    <w:rsid w:val="00DA42FF"/>
    <w:rsid w:val="00DA762C"/>
    <w:rsid w:val="00DB100E"/>
    <w:rsid w:val="00DB213C"/>
    <w:rsid w:val="00DB2CE9"/>
    <w:rsid w:val="00DB4B67"/>
    <w:rsid w:val="00DB626D"/>
    <w:rsid w:val="00DB68FF"/>
    <w:rsid w:val="00DB70FB"/>
    <w:rsid w:val="00DC0729"/>
    <w:rsid w:val="00DC1C8E"/>
    <w:rsid w:val="00DC2C30"/>
    <w:rsid w:val="00DC47D1"/>
    <w:rsid w:val="00DD4A5D"/>
    <w:rsid w:val="00DD5C62"/>
    <w:rsid w:val="00DD6801"/>
    <w:rsid w:val="00DE1E78"/>
    <w:rsid w:val="00DE2984"/>
    <w:rsid w:val="00DE5C1B"/>
    <w:rsid w:val="00DE6C66"/>
    <w:rsid w:val="00DE6F99"/>
    <w:rsid w:val="00DF0671"/>
    <w:rsid w:val="00DF1097"/>
    <w:rsid w:val="00DF18FD"/>
    <w:rsid w:val="00E0070C"/>
    <w:rsid w:val="00E0682B"/>
    <w:rsid w:val="00E06BBE"/>
    <w:rsid w:val="00E076B6"/>
    <w:rsid w:val="00E1083D"/>
    <w:rsid w:val="00E10BEF"/>
    <w:rsid w:val="00E110FF"/>
    <w:rsid w:val="00E11E4B"/>
    <w:rsid w:val="00E147EE"/>
    <w:rsid w:val="00E15ECB"/>
    <w:rsid w:val="00E1725B"/>
    <w:rsid w:val="00E17D40"/>
    <w:rsid w:val="00E205DA"/>
    <w:rsid w:val="00E20E4F"/>
    <w:rsid w:val="00E213E4"/>
    <w:rsid w:val="00E22A39"/>
    <w:rsid w:val="00E22C73"/>
    <w:rsid w:val="00E23996"/>
    <w:rsid w:val="00E26641"/>
    <w:rsid w:val="00E27BB8"/>
    <w:rsid w:val="00E31A0B"/>
    <w:rsid w:val="00E31AA2"/>
    <w:rsid w:val="00E31B0E"/>
    <w:rsid w:val="00E3275E"/>
    <w:rsid w:val="00E348DA"/>
    <w:rsid w:val="00E406DD"/>
    <w:rsid w:val="00E41F1D"/>
    <w:rsid w:val="00E42A3C"/>
    <w:rsid w:val="00E44C3C"/>
    <w:rsid w:val="00E461E6"/>
    <w:rsid w:val="00E46210"/>
    <w:rsid w:val="00E47415"/>
    <w:rsid w:val="00E50AB2"/>
    <w:rsid w:val="00E50C5B"/>
    <w:rsid w:val="00E5769B"/>
    <w:rsid w:val="00E61673"/>
    <w:rsid w:val="00E637B8"/>
    <w:rsid w:val="00E65D00"/>
    <w:rsid w:val="00E706A4"/>
    <w:rsid w:val="00E76DEF"/>
    <w:rsid w:val="00E77485"/>
    <w:rsid w:val="00E779E6"/>
    <w:rsid w:val="00E82E94"/>
    <w:rsid w:val="00E8370D"/>
    <w:rsid w:val="00E84954"/>
    <w:rsid w:val="00E862C8"/>
    <w:rsid w:val="00E86BF1"/>
    <w:rsid w:val="00E90517"/>
    <w:rsid w:val="00E909EB"/>
    <w:rsid w:val="00E9385D"/>
    <w:rsid w:val="00E945EA"/>
    <w:rsid w:val="00E95A7F"/>
    <w:rsid w:val="00E9611E"/>
    <w:rsid w:val="00E9788D"/>
    <w:rsid w:val="00EA1BAF"/>
    <w:rsid w:val="00EA3A45"/>
    <w:rsid w:val="00EA3F7F"/>
    <w:rsid w:val="00EA5659"/>
    <w:rsid w:val="00EA62A1"/>
    <w:rsid w:val="00EA7DAD"/>
    <w:rsid w:val="00EB2763"/>
    <w:rsid w:val="00EB2AC4"/>
    <w:rsid w:val="00EB5CF7"/>
    <w:rsid w:val="00EB6E97"/>
    <w:rsid w:val="00EB7536"/>
    <w:rsid w:val="00EB75BB"/>
    <w:rsid w:val="00EB7D9F"/>
    <w:rsid w:val="00EC0BE4"/>
    <w:rsid w:val="00EC1835"/>
    <w:rsid w:val="00EC2F40"/>
    <w:rsid w:val="00EC3984"/>
    <w:rsid w:val="00EC5EDA"/>
    <w:rsid w:val="00EC60B4"/>
    <w:rsid w:val="00ED1A1B"/>
    <w:rsid w:val="00ED308D"/>
    <w:rsid w:val="00ED4157"/>
    <w:rsid w:val="00ED4966"/>
    <w:rsid w:val="00ED77F7"/>
    <w:rsid w:val="00EE0672"/>
    <w:rsid w:val="00EE0C1A"/>
    <w:rsid w:val="00EE2026"/>
    <w:rsid w:val="00EE3C44"/>
    <w:rsid w:val="00EE3F1E"/>
    <w:rsid w:val="00EE52ED"/>
    <w:rsid w:val="00EE5976"/>
    <w:rsid w:val="00EE5F58"/>
    <w:rsid w:val="00EF07C9"/>
    <w:rsid w:val="00EF0C9C"/>
    <w:rsid w:val="00EF5114"/>
    <w:rsid w:val="00F02459"/>
    <w:rsid w:val="00F03C4E"/>
    <w:rsid w:val="00F04D49"/>
    <w:rsid w:val="00F05F92"/>
    <w:rsid w:val="00F10118"/>
    <w:rsid w:val="00F1172E"/>
    <w:rsid w:val="00F1283B"/>
    <w:rsid w:val="00F15698"/>
    <w:rsid w:val="00F2269C"/>
    <w:rsid w:val="00F22804"/>
    <w:rsid w:val="00F24A43"/>
    <w:rsid w:val="00F24F5B"/>
    <w:rsid w:val="00F27260"/>
    <w:rsid w:val="00F30535"/>
    <w:rsid w:val="00F3390B"/>
    <w:rsid w:val="00F34751"/>
    <w:rsid w:val="00F349B8"/>
    <w:rsid w:val="00F34F50"/>
    <w:rsid w:val="00F35DFB"/>
    <w:rsid w:val="00F3780E"/>
    <w:rsid w:val="00F42FEA"/>
    <w:rsid w:val="00F4499F"/>
    <w:rsid w:val="00F44E17"/>
    <w:rsid w:val="00F46817"/>
    <w:rsid w:val="00F47439"/>
    <w:rsid w:val="00F479AE"/>
    <w:rsid w:val="00F47A80"/>
    <w:rsid w:val="00F50340"/>
    <w:rsid w:val="00F5157A"/>
    <w:rsid w:val="00F51B67"/>
    <w:rsid w:val="00F626E0"/>
    <w:rsid w:val="00F638E7"/>
    <w:rsid w:val="00F64B45"/>
    <w:rsid w:val="00F65C84"/>
    <w:rsid w:val="00F67715"/>
    <w:rsid w:val="00F7155B"/>
    <w:rsid w:val="00F771DF"/>
    <w:rsid w:val="00F77D52"/>
    <w:rsid w:val="00F81760"/>
    <w:rsid w:val="00F833F4"/>
    <w:rsid w:val="00F83DCD"/>
    <w:rsid w:val="00F87AD2"/>
    <w:rsid w:val="00F902AE"/>
    <w:rsid w:val="00F905E1"/>
    <w:rsid w:val="00F91218"/>
    <w:rsid w:val="00F930E5"/>
    <w:rsid w:val="00FA43C6"/>
    <w:rsid w:val="00FB2617"/>
    <w:rsid w:val="00FB6C2D"/>
    <w:rsid w:val="00FB703A"/>
    <w:rsid w:val="00FC202F"/>
    <w:rsid w:val="00FC2BE0"/>
    <w:rsid w:val="00FC2C75"/>
    <w:rsid w:val="00FC7DE4"/>
    <w:rsid w:val="00FD071C"/>
    <w:rsid w:val="00FD2758"/>
    <w:rsid w:val="00FD2BAA"/>
    <w:rsid w:val="00FD5040"/>
    <w:rsid w:val="00FD5D28"/>
    <w:rsid w:val="00FE63F3"/>
    <w:rsid w:val="00FE67EA"/>
    <w:rsid w:val="00FE758E"/>
    <w:rsid w:val="00FF1C53"/>
    <w:rsid w:val="00FF2D0A"/>
    <w:rsid w:val="00FF472D"/>
    <w:rsid w:val="00FF541B"/>
    <w:rsid w:val="00FF6160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E1821F"/>
  <w15:docId w15:val="{94A9F7C6-B289-40DB-AE9D-D646423BC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27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2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8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2"/>
    </w:pPr>
    <w:rPr>
      <w:rFonts w:eastAsia="Times New Roman"/>
      <w:b/>
      <w:bCs/>
      <w:sz w:val="26"/>
      <w:szCs w:val="26"/>
      <w:bdr w:val="none" w:sz="0" w:space="0" w:color="auto"/>
    </w:rPr>
  </w:style>
  <w:style w:type="paragraph" w:styleId="Heading4">
    <w:name w:val="heading 4"/>
    <w:basedOn w:val="Normal"/>
    <w:link w:val="Heading4Char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3"/>
    </w:pPr>
    <w:rPr>
      <w:rFonts w:eastAsia="Times New Roman"/>
      <w:b/>
      <w:bCs/>
      <w:sz w:val="26"/>
      <w:szCs w:val="26"/>
      <w:bdr w:val="none" w:sz="0" w:space="0" w:color="auto"/>
    </w:rPr>
  </w:style>
  <w:style w:type="paragraph" w:styleId="Heading5">
    <w:name w:val="heading 5"/>
    <w:basedOn w:val="Normal"/>
    <w:link w:val="Heading5Char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4"/>
    </w:pPr>
    <w:rPr>
      <w:rFonts w:eastAsia="Times New Roman"/>
      <w:b/>
      <w:bCs/>
      <w:sz w:val="26"/>
      <w:szCs w:val="26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82F35"/>
    <w:rPr>
      <w:u w:val="single"/>
    </w:rPr>
  </w:style>
  <w:style w:type="paragraph" w:customStyle="1" w:styleId="Body">
    <w:name w:val="Body"/>
    <w:rsid w:val="00382F35"/>
    <w:rPr>
      <w:rFonts w:ascii="Helvetica Neue" w:hAnsi="Helvetica Neue" w:cs="Arial Unicode MS"/>
      <w:color w:val="000000"/>
      <w:sz w:val="22"/>
      <w:szCs w:val="22"/>
      <w:lang w:val="de-DE"/>
    </w:rPr>
  </w:style>
  <w:style w:type="paragraph" w:customStyle="1" w:styleId="Default">
    <w:name w:val="Default"/>
    <w:rsid w:val="00382F35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customStyle="1" w:styleId="TableStyle2">
    <w:name w:val="Table Style 2"/>
    <w:link w:val="TableStyle2Char"/>
    <w:rsid w:val="00382F35"/>
    <w:rPr>
      <w:rFonts w:ascii="Helvetica Neue" w:eastAsia="Helvetica Neue" w:hAnsi="Helvetica Neue" w:cs="Helvetica Neue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rsid w:val="00382F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F35"/>
  </w:style>
  <w:style w:type="character" w:styleId="CommentReference">
    <w:name w:val="annotation reference"/>
    <w:basedOn w:val="DefaultParagraphFont"/>
    <w:uiPriority w:val="99"/>
    <w:semiHidden/>
    <w:unhideWhenUsed/>
    <w:rsid w:val="00382F35"/>
    <w:rPr>
      <w:sz w:val="16"/>
      <w:szCs w:val="16"/>
    </w:rPr>
  </w:style>
  <w:style w:type="paragraph" w:styleId="Revision">
    <w:name w:val="Revision"/>
    <w:hidden/>
    <w:uiPriority w:val="99"/>
    <w:semiHidden/>
    <w:rsid w:val="008D35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F2D0A"/>
    <w:pPr>
      <w:tabs>
        <w:tab w:val="left" w:pos="384"/>
      </w:tabs>
      <w:spacing w:after="240"/>
      <w:ind w:left="384" w:hanging="384"/>
    </w:pPr>
  </w:style>
  <w:style w:type="character" w:customStyle="1" w:styleId="Heading2Char">
    <w:name w:val="Heading 2 Char"/>
    <w:basedOn w:val="DefaultParagraphFont"/>
    <w:link w:val="Heading2"/>
    <w:uiPriority w:val="9"/>
    <w:rsid w:val="0071283C"/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0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0D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520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character" w:customStyle="1" w:styleId="Heading1Char">
    <w:name w:val="Heading 1 Char"/>
    <w:basedOn w:val="DefaultParagraphFont"/>
    <w:link w:val="Heading1"/>
    <w:uiPriority w:val="9"/>
    <w:rsid w:val="00B822B4"/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3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33B"/>
    <w:rPr>
      <w:b/>
      <w:bCs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2F7EE7"/>
    <w:rPr>
      <w:color w:val="605E5C"/>
      <w:shd w:val="clear" w:color="auto" w:fill="E1DFDD"/>
    </w:rPr>
  </w:style>
  <w:style w:type="paragraph" w:customStyle="1" w:styleId="Style1podwojneentery">
    <w:name w:val="Style1 podwojne entery"/>
    <w:basedOn w:val="TableStyle2"/>
    <w:link w:val="Style1podwojneenteryChar"/>
    <w:qFormat/>
    <w:rsid w:val="004F1D7F"/>
    <w:pPr>
      <w:spacing w:line="480" w:lineRule="auto"/>
    </w:pPr>
    <w:rPr>
      <w:rFonts w:ascii="Times New Roman" w:hAnsi="Times New Roman" w:cs="Times New Roman"/>
    </w:rPr>
  </w:style>
  <w:style w:type="character" w:customStyle="1" w:styleId="TableStyle2Char">
    <w:name w:val="Table Style 2 Char"/>
    <w:basedOn w:val="DefaultParagraphFont"/>
    <w:link w:val="TableStyle2"/>
    <w:rsid w:val="004F1D7F"/>
    <w:rPr>
      <w:rFonts w:ascii="Helvetica Neue" w:eastAsia="Helvetica Neue" w:hAnsi="Helvetica Neue" w:cs="Helvetica Neue"/>
      <w:color w:val="000000"/>
    </w:rPr>
  </w:style>
  <w:style w:type="character" w:customStyle="1" w:styleId="Style1podwojneenteryChar">
    <w:name w:val="Style1 podwojne entery Char"/>
    <w:basedOn w:val="TableStyle2Char"/>
    <w:link w:val="Style1podwojneentery"/>
    <w:rsid w:val="004F1D7F"/>
    <w:rPr>
      <w:rFonts w:ascii="Helvetica Neue" w:eastAsia="Helvetica Neue" w:hAnsi="Helvetica Neue" w:cs="Helvetica Neue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E327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275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3275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75E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character" w:customStyle="1" w:styleId="Heading4Char">
    <w:name w:val="Heading 4 Char"/>
    <w:basedOn w:val="DefaultParagraphFont"/>
    <w:link w:val="Heading4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character" w:customStyle="1" w:styleId="Heading5Char">
    <w:name w:val="Heading 5 Char"/>
    <w:basedOn w:val="DefaultParagraphFont"/>
    <w:link w:val="Heading5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paragraph" w:customStyle="1" w:styleId="msonormal0">
    <w:name w:val="msonormal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align-center">
    <w:name w:val="ql-align-center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</w:rPr>
  </w:style>
  <w:style w:type="paragraph" w:customStyle="1" w:styleId="ql-align-right">
    <w:name w:val="ql-align-right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paragraph" w:customStyle="1" w:styleId="ql-align-justify">
    <w:name w:val="ql-align-justify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both"/>
    </w:pPr>
    <w:rPr>
      <w:rFonts w:eastAsia="Times New Roman"/>
      <w:bdr w:val="none" w:sz="0" w:space="0" w:color="auto"/>
    </w:rPr>
  </w:style>
  <w:style w:type="paragraph" w:customStyle="1" w:styleId="ql-indent-1">
    <w:name w:val="ql-indent-1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2">
    <w:name w:val="ql-indent-2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3">
    <w:name w:val="ql-indent-3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4">
    <w:name w:val="ql-indent-4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5">
    <w:name w:val="ql-indent-5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note">
    <w:name w:val="note"/>
    <w:basedOn w:val="Normal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75" w:after="75"/>
    </w:pPr>
    <w:rPr>
      <w:rFonts w:eastAsia="Times New Roman"/>
      <w:bdr w:val="none" w:sz="0" w:space="0" w:color="auto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01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0142"/>
    <w:rPr>
      <w:rFonts w:ascii="Courier New" w:eastAsia="Times New Roman" w:hAnsi="Courier New" w:cs="Courier New"/>
      <w:bdr w:val="none" w:sz="0" w:space="0" w:color="auto"/>
    </w:rPr>
  </w:style>
  <w:style w:type="character" w:customStyle="1" w:styleId="gnvwddmdl3b">
    <w:name w:val="gnvwddmdl3b"/>
    <w:basedOn w:val="DefaultParagraphFont"/>
    <w:rsid w:val="006E0142"/>
  </w:style>
  <w:style w:type="character" w:styleId="HTMLCode">
    <w:name w:val="HTML Code"/>
    <w:basedOn w:val="DefaultParagraphFont"/>
    <w:uiPriority w:val="99"/>
    <w:semiHidden/>
    <w:unhideWhenUsed/>
    <w:rsid w:val="00AA48D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E06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77D52"/>
    <w:rPr>
      <w:color w:val="FF00FF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68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310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5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7636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1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52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818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81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7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89102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62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70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264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34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10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282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9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71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05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7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9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4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1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43913-0D3D-4D8B-A876-188E308C2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Łukasz Przepiórka</dc:creator>
  <cp:lastModifiedBy>Łukasz Przepiórka</cp:lastModifiedBy>
  <cp:revision>3</cp:revision>
  <cp:lastPrinted>2024-03-26T06:29:00Z</cp:lastPrinted>
  <dcterms:created xsi:type="dcterms:W3CDTF">2024-11-05T14:09:00Z</dcterms:created>
  <dcterms:modified xsi:type="dcterms:W3CDTF">2024-11-0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u1Y4MBz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419873bc62d67147f2ccc2320dc54c698f71ddfbaa1e6f8a8640e9790e04101d</vt:lpwstr>
  </property>
</Properties>
</file>